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B1276" w14:textId="48218B06" w:rsidR="00402FFF" w:rsidRPr="00C0175F" w:rsidRDefault="00402FFF" w:rsidP="00BE5A6A">
      <w:pPr>
        <w:jc w:val="center"/>
        <w:rPr>
          <w:rFonts w:ascii="Times New Roman" w:hAnsi="Times New Roman" w:cs="Times New Roman"/>
          <w:b/>
          <w:bCs/>
        </w:rPr>
      </w:pPr>
      <w:r w:rsidRPr="00C0175F">
        <w:rPr>
          <w:rFonts w:ascii="Times New Roman" w:hAnsi="Times New Roman" w:cs="Times New Roman"/>
          <w:b/>
          <w:bCs/>
        </w:rPr>
        <w:t>S</w:t>
      </w:r>
      <w:r w:rsidR="00232D94">
        <w:rPr>
          <w:rFonts w:ascii="Times New Roman" w:hAnsi="Times New Roman" w:cs="Times New Roman"/>
          <w:b/>
          <w:bCs/>
        </w:rPr>
        <w:t>9</w:t>
      </w:r>
    </w:p>
    <w:p w14:paraId="2A4201E1" w14:textId="72A08D6F" w:rsidR="00BE5A6A" w:rsidRPr="00C0175F" w:rsidRDefault="00EE1C0C" w:rsidP="00EE1C0C">
      <w:pPr>
        <w:jc w:val="center"/>
        <w:rPr>
          <w:rFonts w:ascii="Times New Roman" w:hAnsi="Times New Roman" w:cs="Times New Roman"/>
          <w:b/>
          <w:bCs/>
        </w:rPr>
      </w:pPr>
      <w:r w:rsidRPr="00C0175F">
        <w:rPr>
          <w:rFonts w:ascii="Times New Roman" w:hAnsi="Times New Roman" w:cs="Times New Roman"/>
          <w:b/>
          <w:bCs/>
        </w:rPr>
        <w:t>Odds Ratios</w:t>
      </w:r>
      <w:r w:rsidR="00C12ABB">
        <w:rPr>
          <w:rFonts w:ascii="Times New Roman" w:hAnsi="Times New Roman" w:cs="Times New Roman"/>
          <w:b/>
          <w:bCs/>
        </w:rPr>
        <w:t xml:space="preserve"> (OR)</w:t>
      </w:r>
      <w:r w:rsidR="00B52722">
        <w:rPr>
          <w:rFonts w:ascii="Times New Roman" w:hAnsi="Times New Roman" w:cs="Times New Roman"/>
          <w:b/>
          <w:bCs/>
        </w:rPr>
        <w:t xml:space="preserve">, </w:t>
      </w:r>
      <w:r w:rsidRPr="00C0175F">
        <w:rPr>
          <w:rFonts w:ascii="Times New Roman" w:hAnsi="Times New Roman" w:cs="Times New Roman"/>
          <w:b/>
          <w:bCs/>
        </w:rPr>
        <w:t>95% Confidence Intervals</w:t>
      </w:r>
      <w:r w:rsidR="00C12ABB">
        <w:rPr>
          <w:rFonts w:ascii="Times New Roman" w:hAnsi="Times New Roman" w:cs="Times New Roman"/>
          <w:b/>
          <w:bCs/>
        </w:rPr>
        <w:t xml:space="preserve"> </w:t>
      </w:r>
      <w:r w:rsidR="00E8556D">
        <w:rPr>
          <w:rFonts w:ascii="Times New Roman" w:hAnsi="Times New Roman" w:cs="Times New Roman"/>
          <w:b/>
          <w:bCs/>
        </w:rPr>
        <w:t>for</w:t>
      </w:r>
      <w:r w:rsidR="00C12ABB">
        <w:rPr>
          <w:rFonts w:ascii="Times New Roman" w:hAnsi="Times New Roman" w:cs="Times New Roman"/>
          <w:b/>
          <w:bCs/>
        </w:rPr>
        <w:t xml:space="preserve"> OR</w:t>
      </w:r>
      <w:r w:rsidR="00B52722">
        <w:rPr>
          <w:rFonts w:ascii="Times New Roman" w:hAnsi="Times New Roman" w:cs="Times New Roman"/>
          <w:b/>
          <w:bCs/>
        </w:rPr>
        <w:t xml:space="preserve"> and Wald Chi-square test</w:t>
      </w:r>
      <w:r w:rsidRPr="00C0175F">
        <w:rPr>
          <w:rFonts w:ascii="Times New Roman" w:hAnsi="Times New Roman" w:cs="Times New Roman"/>
          <w:b/>
          <w:bCs/>
        </w:rPr>
        <w:t xml:space="preserve"> for Binary Logistic Regression</w:t>
      </w:r>
      <w:r w:rsidR="00C0175F">
        <w:rPr>
          <w:rFonts w:ascii="Times New Roman" w:hAnsi="Times New Roman" w:cs="Times New Roman"/>
          <w:b/>
          <w:bCs/>
        </w:rPr>
        <w:t xml:space="preserve"> Models</w:t>
      </w:r>
    </w:p>
    <w:p w14:paraId="4F120BE8" w14:textId="4A9FDC0C" w:rsidR="00A76AD0" w:rsidRPr="00C0175F" w:rsidRDefault="00A76AD0" w:rsidP="00EE1C0C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95CA014" w14:textId="55CD781B" w:rsidR="00EE1C0C" w:rsidRPr="00C0175F" w:rsidRDefault="00EE1C0C" w:rsidP="00EE1C0C">
      <w:pPr>
        <w:rPr>
          <w:rFonts w:ascii="Times New Roman" w:hAnsi="Times New Roman" w:cs="Times New Roman"/>
          <w:i/>
          <w:iCs/>
          <w:color w:val="000000"/>
        </w:rPr>
      </w:pPr>
      <w:r w:rsidRPr="00C0175F">
        <w:rPr>
          <w:rFonts w:ascii="Times New Roman" w:hAnsi="Times New Roman" w:cs="Times New Roman"/>
          <w:i/>
          <w:iCs/>
          <w:color w:val="000000"/>
        </w:rPr>
        <w:t>Outcome Variable: EDE-QS scores of =&gt;15. Predictor Variables: Age, Total FMPS, IUS-SF, RNTQ</w:t>
      </w:r>
    </w:p>
    <w:p w14:paraId="4685787A" w14:textId="38D8508D" w:rsidR="00F02749" w:rsidRPr="00C0175F" w:rsidRDefault="00F02749" w:rsidP="00EE1C0C">
      <w:pPr>
        <w:rPr>
          <w:rFonts w:ascii="Times New Roman" w:hAnsi="Times New Roman" w:cs="Times New Roman"/>
          <w:i/>
          <w:iCs/>
          <w:color w:val="000000"/>
        </w:rPr>
      </w:pPr>
    </w:p>
    <w:tbl>
      <w:tblPr>
        <w:tblStyle w:val="TableGrid"/>
        <w:tblW w:w="10246" w:type="dxa"/>
        <w:tblInd w:w="-612" w:type="dxa"/>
        <w:tblLook w:val="04A0" w:firstRow="1" w:lastRow="0" w:firstColumn="1" w:lastColumn="0" w:noHBand="0" w:noVBand="1"/>
      </w:tblPr>
      <w:tblGrid>
        <w:gridCol w:w="1452"/>
        <w:gridCol w:w="1565"/>
        <w:gridCol w:w="1288"/>
        <w:gridCol w:w="1551"/>
        <w:gridCol w:w="1551"/>
        <w:gridCol w:w="1551"/>
        <w:gridCol w:w="1288"/>
      </w:tblGrid>
      <w:tr w:rsidR="00BE7BD1" w:rsidRPr="00C0175F" w14:paraId="167A314B" w14:textId="77777777" w:rsidTr="00BE7BD1">
        <w:trPr>
          <w:trHeight w:val="637"/>
        </w:trPr>
        <w:tc>
          <w:tcPr>
            <w:tcW w:w="1452" w:type="dxa"/>
            <w:shd w:val="clear" w:color="auto" w:fill="D0CECE" w:themeFill="background2" w:themeFillShade="E6"/>
            <w:noWrap/>
            <w:hideMark/>
          </w:tcPr>
          <w:p w14:paraId="36AA87D6" w14:textId="3E17B858" w:rsidR="00BE7BD1" w:rsidRPr="00C0175F" w:rsidRDefault="00BE7BD1" w:rsidP="00BE7BD1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65" w:type="dxa"/>
            <w:shd w:val="clear" w:color="auto" w:fill="D0CECE" w:themeFill="background2" w:themeFillShade="E6"/>
            <w:noWrap/>
            <w:hideMark/>
          </w:tcPr>
          <w:p w14:paraId="4729E785" w14:textId="0065EE94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dds Ratio (OR)</w:t>
            </w:r>
          </w:p>
          <w:p w14:paraId="2DA3BDCC" w14:textId="2E55547F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8" w:type="dxa"/>
            <w:shd w:val="clear" w:color="auto" w:fill="D0CECE" w:themeFill="background2" w:themeFillShade="E6"/>
            <w:noWrap/>
            <w:hideMark/>
          </w:tcPr>
          <w:p w14:paraId="7DB504D6" w14:textId="425F3731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Standard Error</w:t>
            </w:r>
          </w:p>
          <w:p w14:paraId="24877BC2" w14:textId="1A975EA3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shd w:val="clear" w:color="auto" w:fill="D0CECE" w:themeFill="background2" w:themeFillShade="E6"/>
          </w:tcPr>
          <w:p w14:paraId="5DB71DCD" w14:textId="5CB315E9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551" w:type="dxa"/>
            <w:shd w:val="clear" w:color="auto" w:fill="D0CECE" w:themeFill="background2" w:themeFillShade="E6"/>
          </w:tcPr>
          <w:p w14:paraId="3A8AE6A6" w14:textId="5D5C652F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Upper CI</w:t>
            </w:r>
          </w:p>
        </w:tc>
        <w:tc>
          <w:tcPr>
            <w:tcW w:w="1551" w:type="dxa"/>
            <w:shd w:val="clear" w:color="auto" w:fill="D0CECE" w:themeFill="background2" w:themeFillShade="E6"/>
            <w:noWrap/>
            <w:hideMark/>
          </w:tcPr>
          <w:p w14:paraId="264900A0" w14:textId="73970263" w:rsidR="00BE7BD1" w:rsidRPr="00BE7BD1" w:rsidRDefault="00BE7BD1" w:rsidP="00BE7BD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7BD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R </w:t>
            </w:r>
            <w:proofErr w:type="spellStart"/>
            <w:r w:rsidRPr="00BE7BD1">
              <w:rPr>
                <w:rFonts w:ascii="Times New Roman" w:hAnsi="Times New Roman" w:cs="Times New Roman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1288" w:type="dxa"/>
            <w:shd w:val="clear" w:color="auto" w:fill="D0CECE" w:themeFill="background2" w:themeFillShade="E6"/>
            <w:noWrap/>
            <w:hideMark/>
          </w:tcPr>
          <w:p w14:paraId="5EFCAD07" w14:textId="3A988050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BE7BD1" w:rsidRPr="00C0175F" w14:paraId="0F747DF9" w14:textId="77777777" w:rsidTr="00BE7BD1">
        <w:trPr>
          <w:trHeight w:val="325"/>
        </w:trPr>
        <w:tc>
          <w:tcPr>
            <w:tcW w:w="1452" w:type="dxa"/>
            <w:shd w:val="clear" w:color="auto" w:fill="D0CECE" w:themeFill="background2" w:themeFillShade="E6"/>
            <w:noWrap/>
            <w:hideMark/>
          </w:tcPr>
          <w:p w14:paraId="1EBAAC1A" w14:textId="0F4F89B5" w:rsidR="00BE7BD1" w:rsidRPr="00C0175F" w:rsidRDefault="00BE7BD1" w:rsidP="00BE7BD1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FMPS</w:t>
            </w:r>
          </w:p>
        </w:tc>
        <w:tc>
          <w:tcPr>
            <w:tcW w:w="1565" w:type="dxa"/>
            <w:noWrap/>
            <w:hideMark/>
          </w:tcPr>
          <w:p w14:paraId="7A691E49" w14:textId="7AF5292E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19</w:t>
            </w:r>
          </w:p>
        </w:tc>
        <w:tc>
          <w:tcPr>
            <w:tcW w:w="1288" w:type="dxa"/>
            <w:noWrap/>
            <w:hideMark/>
          </w:tcPr>
          <w:p w14:paraId="2DBBC33E" w14:textId="0B1AD215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51" w:type="dxa"/>
          </w:tcPr>
          <w:p w14:paraId="5A5FF6E1" w14:textId="3CA2983D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51" w:type="dxa"/>
          </w:tcPr>
          <w:p w14:paraId="2ED21E85" w14:textId="44B71FAC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33</w:t>
            </w:r>
          </w:p>
        </w:tc>
        <w:tc>
          <w:tcPr>
            <w:tcW w:w="1551" w:type="dxa"/>
            <w:noWrap/>
            <w:hideMark/>
          </w:tcPr>
          <w:p w14:paraId="173DEA95" w14:textId="17D49DD2" w:rsidR="00BE7BD1" w:rsidRPr="00C0175F" w:rsidRDefault="00186624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834</w:t>
            </w:r>
          </w:p>
        </w:tc>
        <w:tc>
          <w:tcPr>
            <w:tcW w:w="1288" w:type="dxa"/>
            <w:noWrap/>
            <w:hideMark/>
          </w:tcPr>
          <w:p w14:paraId="3D5D0D6D" w14:textId="0C5AB36F" w:rsidR="00BE7BD1" w:rsidRPr="00C0175F" w:rsidRDefault="00186624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BE7BD1" w:rsidRPr="00C0175F" w14:paraId="57D64137" w14:textId="77777777" w:rsidTr="00BE7BD1">
        <w:trPr>
          <w:trHeight w:val="310"/>
        </w:trPr>
        <w:tc>
          <w:tcPr>
            <w:tcW w:w="1452" w:type="dxa"/>
            <w:shd w:val="clear" w:color="auto" w:fill="D0CECE" w:themeFill="background2" w:themeFillShade="E6"/>
            <w:noWrap/>
            <w:hideMark/>
          </w:tcPr>
          <w:p w14:paraId="03116B10" w14:textId="675C72C2" w:rsidR="00BE7BD1" w:rsidRPr="00C0175F" w:rsidRDefault="00BE7BD1" w:rsidP="00BE7BD1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IUS-SF</w:t>
            </w:r>
          </w:p>
        </w:tc>
        <w:tc>
          <w:tcPr>
            <w:tcW w:w="1565" w:type="dxa"/>
            <w:noWrap/>
            <w:hideMark/>
          </w:tcPr>
          <w:p w14:paraId="4E4501BB" w14:textId="0DBCC72D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7</w:t>
            </w:r>
          </w:p>
        </w:tc>
        <w:tc>
          <w:tcPr>
            <w:tcW w:w="1288" w:type="dxa"/>
            <w:noWrap/>
            <w:hideMark/>
          </w:tcPr>
          <w:p w14:paraId="48603043" w14:textId="5BC37B64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51" w:type="dxa"/>
          </w:tcPr>
          <w:p w14:paraId="3E3BDEE9" w14:textId="4046D636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551" w:type="dxa"/>
          </w:tcPr>
          <w:p w14:paraId="15FC668A" w14:textId="7894AF74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31</w:t>
            </w:r>
          </w:p>
        </w:tc>
        <w:tc>
          <w:tcPr>
            <w:tcW w:w="1551" w:type="dxa"/>
            <w:noWrap/>
            <w:hideMark/>
          </w:tcPr>
          <w:p w14:paraId="2D285634" w14:textId="78FD996E" w:rsidR="00BE7BD1" w:rsidRPr="00C0175F" w:rsidRDefault="00186624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288" w:type="dxa"/>
            <w:noWrap/>
            <w:hideMark/>
          </w:tcPr>
          <w:p w14:paraId="7F7FD6E3" w14:textId="4956864C" w:rsidR="00BE7BD1" w:rsidRPr="00C0175F" w:rsidRDefault="00186624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539</w:t>
            </w:r>
          </w:p>
        </w:tc>
      </w:tr>
      <w:tr w:rsidR="00BE7BD1" w:rsidRPr="00C0175F" w14:paraId="43E51940" w14:textId="77777777" w:rsidTr="00BE7BD1">
        <w:trPr>
          <w:trHeight w:val="310"/>
        </w:trPr>
        <w:tc>
          <w:tcPr>
            <w:tcW w:w="1452" w:type="dxa"/>
            <w:shd w:val="clear" w:color="auto" w:fill="D0CECE" w:themeFill="background2" w:themeFillShade="E6"/>
            <w:noWrap/>
            <w:hideMark/>
          </w:tcPr>
          <w:p w14:paraId="5190BA10" w14:textId="15C999D2" w:rsidR="00BE7BD1" w:rsidRPr="00C0175F" w:rsidRDefault="00BE7BD1" w:rsidP="00BE7BD1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RNTQ</w:t>
            </w:r>
          </w:p>
        </w:tc>
        <w:tc>
          <w:tcPr>
            <w:tcW w:w="1565" w:type="dxa"/>
            <w:noWrap/>
            <w:hideMark/>
          </w:tcPr>
          <w:p w14:paraId="383EE4E9" w14:textId="157745E5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14</w:t>
            </w:r>
          </w:p>
        </w:tc>
        <w:tc>
          <w:tcPr>
            <w:tcW w:w="1288" w:type="dxa"/>
            <w:noWrap/>
            <w:hideMark/>
          </w:tcPr>
          <w:p w14:paraId="5FE0841A" w14:textId="74D51840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1" w:type="dxa"/>
          </w:tcPr>
          <w:p w14:paraId="4322D81C" w14:textId="7B1BED2C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5</w:t>
            </w:r>
          </w:p>
        </w:tc>
        <w:tc>
          <w:tcPr>
            <w:tcW w:w="1551" w:type="dxa"/>
          </w:tcPr>
          <w:p w14:paraId="1E3E8FB1" w14:textId="7966B0E2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1" w:type="dxa"/>
            <w:noWrap/>
            <w:hideMark/>
          </w:tcPr>
          <w:p w14:paraId="4338C1E5" w14:textId="2C877112" w:rsidR="00BE7BD1" w:rsidRPr="00C0175F" w:rsidRDefault="00186624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169</w:t>
            </w:r>
          </w:p>
        </w:tc>
        <w:tc>
          <w:tcPr>
            <w:tcW w:w="1288" w:type="dxa"/>
            <w:noWrap/>
            <w:hideMark/>
          </w:tcPr>
          <w:p w14:paraId="73734FF8" w14:textId="30B3EC13" w:rsidR="00BE7BD1" w:rsidRPr="00C0175F" w:rsidRDefault="00186624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2</w:t>
            </w:r>
          </w:p>
        </w:tc>
      </w:tr>
      <w:tr w:rsidR="00BE7BD1" w:rsidRPr="00C0175F" w14:paraId="424A8023" w14:textId="77777777" w:rsidTr="00BE7BD1">
        <w:trPr>
          <w:trHeight w:val="325"/>
        </w:trPr>
        <w:tc>
          <w:tcPr>
            <w:tcW w:w="1452" w:type="dxa"/>
            <w:shd w:val="clear" w:color="auto" w:fill="D0CECE" w:themeFill="background2" w:themeFillShade="E6"/>
            <w:noWrap/>
            <w:hideMark/>
          </w:tcPr>
          <w:p w14:paraId="47068258" w14:textId="77777777" w:rsidR="00BE7BD1" w:rsidRPr="00C0175F" w:rsidRDefault="00BE7BD1" w:rsidP="00BE7BD1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565" w:type="dxa"/>
            <w:noWrap/>
            <w:hideMark/>
          </w:tcPr>
          <w:p w14:paraId="5FC3387E" w14:textId="5B637112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88" w:type="dxa"/>
            <w:noWrap/>
            <w:hideMark/>
          </w:tcPr>
          <w:p w14:paraId="5F5B2166" w14:textId="59440BC3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551" w:type="dxa"/>
          </w:tcPr>
          <w:p w14:paraId="0E89E7E5" w14:textId="739CD0B3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1551" w:type="dxa"/>
          </w:tcPr>
          <w:p w14:paraId="6DEA396C" w14:textId="61FF53F1" w:rsidR="00BE7BD1" w:rsidRPr="00C0175F" w:rsidRDefault="00BE7BD1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551" w:type="dxa"/>
            <w:noWrap/>
            <w:hideMark/>
          </w:tcPr>
          <w:p w14:paraId="461D27E9" w14:textId="49DEA959" w:rsidR="00BE7BD1" w:rsidRPr="00C0175F" w:rsidRDefault="00186624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17</w:t>
            </w:r>
          </w:p>
        </w:tc>
        <w:tc>
          <w:tcPr>
            <w:tcW w:w="1288" w:type="dxa"/>
            <w:noWrap/>
            <w:hideMark/>
          </w:tcPr>
          <w:p w14:paraId="6790F806" w14:textId="6F937021" w:rsidR="00BE7BD1" w:rsidRPr="00C0175F" w:rsidRDefault="00186624" w:rsidP="00BE7B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33</w:t>
            </w:r>
          </w:p>
        </w:tc>
      </w:tr>
    </w:tbl>
    <w:p w14:paraId="2FBACAEF" w14:textId="7AB707BB" w:rsidR="002E78CF" w:rsidRPr="002E78CF" w:rsidRDefault="002E78CF" w:rsidP="002E78CF">
      <w:pPr>
        <w:rPr>
          <w:rFonts w:ascii="Times New Roman" w:hAnsi="Times New Roman" w:cs="Times New Roman"/>
          <w:color w:val="000000"/>
        </w:rPr>
      </w:pPr>
      <w:r w:rsidRPr="002E78CF">
        <w:rPr>
          <w:rFonts w:ascii="Times New Roman" w:hAnsi="Times New Roman" w:cs="Times New Roman"/>
          <w:i/>
          <w:iCs/>
          <w:color w:val="000000"/>
        </w:rPr>
        <w:t xml:space="preserve">Note: </w:t>
      </w:r>
      <w:r w:rsidRPr="002E78CF">
        <w:rPr>
          <w:rFonts w:ascii="Times New Roman" w:hAnsi="Times New Roman" w:cs="Times New Roman"/>
          <w:color w:val="000000"/>
        </w:rPr>
        <w:t xml:space="preserve">EDE-QS scores coded as &lt;15=0; &gt;=15=1. </w:t>
      </w:r>
      <w:r>
        <w:rPr>
          <w:rFonts w:ascii="Times New Roman" w:hAnsi="Times New Roman" w:cs="Times New Roman"/>
          <w:color w:val="000000"/>
        </w:rPr>
        <w:t xml:space="preserve">EDE-QS (Eating Disorder Questionnaire Short Form), </w:t>
      </w:r>
      <w:r w:rsidRPr="002E78CF">
        <w:rPr>
          <w:rFonts w:ascii="Times New Roman" w:hAnsi="Times New Roman" w:cs="Times New Roman"/>
          <w:color w:val="000000"/>
        </w:rPr>
        <w:t>FMPS (Frost Multidimensional</w:t>
      </w:r>
      <w:r>
        <w:rPr>
          <w:rFonts w:ascii="Times New Roman" w:hAnsi="Times New Roman" w:cs="Times New Roman"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>Perfectionism Scale), IUS-SF (Intolerance of Uncertainty Scale)</w:t>
      </w:r>
      <w:r>
        <w:rPr>
          <w:rFonts w:ascii="Times New Roman" w:hAnsi="Times New Roman" w:cs="Times New Roman"/>
          <w:color w:val="000000"/>
        </w:rPr>
        <w:t>, RNTQ (</w:t>
      </w:r>
      <w:r w:rsidRPr="002E78CF">
        <w:rPr>
          <w:rFonts w:ascii="Times New Roman" w:hAnsi="Times New Roman" w:cs="Times New Roman"/>
          <w:color w:val="000000"/>
        </w:rPr>
        <w:t>Repetitive Negative Thoughts</w:t>
      </w:r>
      <w:r w:rsidRPr="002E78CF">
        <w:rPr>
          <w:rFonts w:ascii="Times New Roman" w:hAnsi="Times New Roman" w:cs="Times New Roman"/>
          <w:b/>
          <w:bCs/>
          <w:i/>
          <w:iCs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>Questionnaire</w:t>
      </w:r>
      <w:r>
        <w:rPr>
          <w:rFonts w:ascii="Times New Roman" w:hAnsi="Times New Roman" w:cs="Times New Roman"/>
          <w:color w:val="000000"/>
        </w:rPr>
        <w:t>)</w:t>
      </w:r>
      <w:r w:rsidR="00BE7BD1">
        <w:rPr>
          <w:rFonts w:ascii="Times New Roman" w:hAnsi="Times New Roman" w:cs="Times New Roman"/>
          <w:color w:val="000000"/>
        </w:rPr>
        <w:t xml:space="preserve">, LR </w:t>
      </w:r>
      <w:proofErr w:type="spellStart"/>
      <w:r w:rsidR="00BE7BD1">
        <w:rPr>
          <w:rFonts w:ascii="Times New Roman" w:hAnsi="Times New Roman" w:cs="Times New Roman"/>
          <w:color w:val="000000"/>
        </w:rPr>
        <w:t>Chisq</w:t>
      </w:r>
      <w:proofErr w:type="spellEnd"/>
      <w:r w:rsidR="00BE7BD1">
        <w:rPr>
          <w:rFonts w:ascii="Times New Roman" w:hAnsi="Times New Roman" w:cs="Times New Roman"/>
          <w:color w:val="000000"/>
        </w:rPr>
        <w:t xml:space="preserve"> (Likelihood Ratio Chi-Square)</w:t>
      </w:r>
      <w:r w:rsidR="00646C96">
        <w:rPr>
          <w:rFonts w:ascii="Times New Roman" w:hAnsi="Times New Roman" w:cs="Times New Roman"/>
          <w:color w:val="000000"/>
        </w:rPr>
        <w:t xml:space="preserve">, Confidence Intervals (CI) are 95% CI for OR.  </w:t>
      </w:r>
    </w:p>
    <w:p w14:paraId="5D96FB07" w14:textId="77777777" w:rsidR="00F02749" w:rsidRPr="00C0175F" w:rsidRDefault="00F02749" w:rsidP="00EE1C0C">
      <w:pPr>
        <w:rPr>
          <w:rFonts w:ascii="Times New Roman" w:hAnsi="Times New Roman" w:cs="Times New Roman"/>
          <w:i/>
          <w:iCs/>
          <w:color w:val="000000"/>
        </w:rPr>
      </w:pPr>
    </w:p>
    <w:p w14:paraId="71C99BF0" w14:textId="009A2C39" w:rsidR="00EE1C0C" w:rsidRPr="00C0175F" w:rsidRDefault="00EE1C0C" w:rsidP="00EE1C0C">
      <w:pPr>
        <w:spacing w:line="480" w:lineRule="auto"/>
        <w:rPr>
          <w:rFonts w:ascii="Times New Roman" w:hAnsi="Times New Roman" w:cs="Times New Roman"/>
        </w:rPr>
      </w:pPr>
    </w:p>
    <w:p w14:paraId="38992DF9" w14:textId="0237C8D0" w:rsidR="00D31F51" w:rsidRPr="00C0175F" w:rsidRDefault="00D31F51" w:rsidP="00D31F51">
      <w:pPr>
        <w:rPr>
          <w:rFonts w:ascii="Times New Roman" w:hAnsi="Times New Roman" w:cs="Times New Roman"/>
          <w:i/>
          <w:iCs/>
          <w:color w:val="000000"/>
        </w:rPr>
      </w:pPr>
      <w:r w:rsidRPr="00C0175F">
        <w:rPr>
          <w:rFonts w:ascii="Times New Roman" w:hAnsi="Times New Roman" w:cs="Times New Roman"/>
          <w:i/>
          <w:iCs/>
          <w:color w:val="000000"/>
        </w:rPr>
        <w:t>Outcome Variable: EDE-QS scores of =&gt;15. Predictor Variables: Age, Total FMPS, IUS-SF</w:t>
      </w:r>
    </w:p>
    <w:p w14:paraId="311F8A56" w14:textId="77777777" w:rsidR="00D31F51" w:rsidRPr="00C0175F" w:rsidRDefault="00D31F51" w:rsidP="00D31F51">
      <w:pPr>
        <w:rPr>
          <w:rFonts w:ascii="Times New Roman" w:hAnsi="Times New Roman" w:cs="Times New Roman"/>
          <w:i/>
          <w:iCs/>
          <w:color w:val="000000"/>
        </w:rPr>
      </w:pPr>
    </w:p>
    <w:tbl>
      <w:tblPr>
        <w:tblStyle w:val="TableGrid"/>
        <w:tblW w:w="10246" w:type="dxa"/>
        <w:tblInd w:w="-612" w:type="dxa"/>
        <w:tblLook w:val="04A0" w:firstRow="1" w:lastRow="0" w:firstColumn="1" w:lastColumn="0" w:noHBand="0" w:noVBand="1"/>
      </w:tblPr>
      <w:tblGrid>
        <w:gridCol w:w="1440"/>
        <w:gridCol w:w="1577"/>
        <w:gridCol w:w="1252"/>
        <w:gridCol w:w="1538"/>
        <w:gridCol w:w="1538"/>
        <w:gridCol w:w="1538"/>
        <w:gridCol w:w="1363"/>
      </w:tblGrid>
      <w:tr w:rsidR="00736334" w:rsidRPr="00C0175F" w14:paraId="315B84D6" w14:textId="77777777" w:rsidTr="00736334">
        <w:trPr>
          <w:trHeight w:val="670"/>
        </w:trPr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38B175FE" w14:textId="77777777" w:rsidR="00736334" w:rsidRPr="00C0175F" w:rsidRDefault="00736334" w:rsidP="00736334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77" w:type="dxa"/>
            <w:shd w:val="clear" w:color="auto" w:fill="D0CECE" w:themeFill="background2" w:themeFillShade="E6"/>
            <w:noWrap/>
            <w:hideMark/>
          </w:tcPr>
          <w:p w14:paraId="1D8E66D3" w14:textId="77777777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dds Ratio (OR)</w:t>
            </w:r>
          </w:p>
          <w:p w14:paraId="5A0E0B38" w14:textId="77777777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2" w:type="dxa"/>
            <w:shd w:val="clear" w:color="auto" w:fill="D0CECE" w:themeFill="background2" w:themeFillShade="E6"/>
            <w:noWrap/>
            <w:hideMark/>
          </w:tcPr>
          <w:p w14:paraId="67D14666" w14:textId="77777777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Standard Error</w:t>
            </w:r>
          </w:p>
          <w:p w14:paraId="628695D6" w14:textId="77777777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8" w:type="dxa"/>
            <w:shd w:val="clear" w:color="auto" w:fill="D0CECE" w:themeFill="background2" w:themeFillShade="E6"/>
          </w:tcPr>
          <w:p w14:paraId="25DFDB34" w14:textId="124DCA9E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538" w:type="dxa"/>
            <w:shd w:val="clear" w:color="auto" w:fill="D0CECE" w:themeFill="background2" w:themeFillShade="E6"/>
          </w:tcPr>
          <w:p w14:paraId="0198CD9A" w14:textId="4D62CF03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Upper CI</w:t>
            </w:r>
          </w:p>
        </w:tc>
        <w:tc>
          <w:tcPr>
            <w:tcW w:w="1538" w:type="dxa"/>
            <w:shd w:val="clear" w:color="auto" w:fill="D0CECE" w:themeFill="background2" w:themeFillShade="E6"/>
            <w:noWrap/>
            <w:hideMark/>
          </w:tcPr>
          <w:p w14:paraId="602F2A53" w14:textId="0DB261B6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E7BD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R </w:t>
            </w:r>
            <w:proofErr w:type="spellStart"/>
            <w:r w:rsidRPr="00BE7BD1">
              <w:rPr>
                <w:rFonts w:ascii="Times New Roman" w:hAnsi="Times New Roman" w:cs="Times New Roman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1363" w:type="dxa"/>
            <w:shd w:val="clear" w:color="auto" w:fill="D0CECE" w:themeFill="background2" w:themeFillShade="E6"/>
            <w:noWrap/>
            <w:hideMark/>
          </w:tcPr>
          <w:p w14:paraId="0C77AE76" w14:textId="77777777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736334" w:rsidRPr="00C0175F" w14:paraId="22C3FE60" w14:textId="77777777" w:rsidTr="00736334">
        <w:trPr>
          <w:trHeight w:val="343"/>
        </w:trPr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1F03C8CE" w14:textId="3C4B5767" w:rsidR="00736334" w:rsidRPr="00C0175F" w:rsidRDefault="00736334" w:rsidP="00736334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FMPS</w:t>
            </w:r>
          </w:p>
        </w:tc>
        <w:tc>
          <w:tcPr>
            <w:tcW w:w="1577" w:type="dxa"/>
            <w:noWrap/>
            <w:hideMark/>
          </w:tcPr>
          <w:p w14:paraId="6F3B501D" w14:textId="7FEECB91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23</w:t>
            </w:r>
          </w:p>
        </w:tc>
        <w:tc>
          <w:tcPr>
            <w:tcW w:w="1252" w:type="dxa"/>
            <w:noWrap/>
            <w:hideMark/>
          </w:tcPr>
          <w:p w14:paraId="517D5B1A" w14:textId="32068904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38" w:type="dxa"/>
          </w:tcPr>
          <w:p w14:paraId="655062AF" w14:textId="62AC8818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9</w:t>
            </w:r>
          </w:p>
        </w:tc>
        <w:tc>
          <w:tcPr>
            <w:tcW w:w="1538" w:type="dxa"/>
          </w:tcPr>
          <w:p w14:paraId="4AAD58C2" w14:textId="0FEDF10A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37</w:t>
            </w:r>
          </w:p>
        </w:tc>
        <w:tc>
          <w:tcPr>
            <w:tcW w:w="1538" w:type="dxa"/>
            <w:noWrap/>
            <w:hideMark/>
          </w:tcPr>
          <w:p w14:paraId="511CC3F2" w14:textId="13E5C93A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322</w:t>
            </w:r>
          </w:p>
        </w:tc>
        <w:tc>
          <w:tcPr>
            <w:tcW w:w="1363" w:type="dxa"/>
            <w:noWrap/>
            <w:hideMark/>
          </w:tcPr>
          <w:p w14:paraId="5795EA0A" w14:textId="58FCBE6A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736334" w:rsidRPr="00C0175F" w14:paraId="2BB4F89E" w14:textId="77777777" w:rsidTr="00736334">
        <w:trPr>
          <w:trHeight w:val="327"/>
        </w:trPr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5402797F" w14:textId="3634A69F" w:rsidR="00736334" w:rsidRPr="00C0175F" w:rsidRDefault="00736334" w:rsidP="00736334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IUS-SF</w:t>
            </w:r>
          </w:p>
        </w:tc>
        <w:tc>
          <w:tcPr>
            <w:tcW w:w="1577" w:type="dxa"/>
            <w:noWrap/>
            <w:hideMark/>
          </w:tcPr>
          <w:p w14:paraId="7DFBE80E" w14:textId="705790AB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52" w:type="dxa"/>
            <w:noWrap/>
            <w:hideMark/>
          </w:tcPr>
          <w:p w14:paraId="44026902" w14:textId="442A18AA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538" w:type="dxa"/>
          </w:tcPr>
          <w:p w14:paraId="4D1AEDAE" w14:textId="3644CAD3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4</w:t>
            </w:r>
          </w:p>
        </w:tc>
        <w:tc>
          <w:tcPr>
            <w:tcW w:w="1538" w:type="dxa"/>
          </w:tcPr>
          <w:p w14:paraId="796A66B2" w14:textId="0825D15B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46</w:t>
            </w:r>
          </w:p>
        </w:tc>
        <w:tc>
          <w:tcPr>
            <w:tcW w:w="1538" w:type="dxa"/>
            <w:noWrap/>
            <w:hideMark/>
          </w:tcPr>
          <w:p w14:paraId="2B833863" w14:textId="506A5B33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496</w:t>
            </w:r>
          </w:p>
        </w:tc>
        <w:tc>
          <w:tcPr>
            <w:tcW w:w="1363" w:type="dxa"/>
            <w:noWrap/>
            <w:hideMark/>
          </w:tcPr>
          <w:p w14:paraId="6416EC74" w14:textId="4A839049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19</w:t>
            </w:r>
          </w:p>
        </w:tc>
      </w:tr>
      <w:tr w:rsidR="00736334" w:rsidRPr="00C0175F" w14:paraId="406BCA2C" w14:textId="77777777" w:rsidTr="00736334">
        <w:trPr>
          <w:trHeight w:val="327"/>
        </w:trPr>
        <w:tc>
          <w:tcPr>
            <w:tcW w:w="1440" w:type="dxa"/>
            <w:shd w:val="clear" w:color="auto" w:fill="D0CECE" w:themeFill="background2" w:themeFillShade="E6"/>
            <w:noWrap/>
            <w:hideMark/>
          </w:tcPr>
          <w:p w14:paraId="33E984F2" w14:textId="77777777" w:rsidR="00736334" w:rsidRPr="00C0175F" w:rsidRDefault="00736334" w:rsidP="00736334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577" w:type="dxa"/>
            <w:noWrap/>
            <w:hideMark/>
          </w:tcPr>
          <w:p w14:paraId="209E0FCF" w14:textId="761988EC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70</w:t>
            </w:r>
          </w:p>
        </w:tc>
        <w:tc>
          <w:tcPr>
            <w:tcW w:w="1252" w:type="dxa"/>
            <w:noWrap/>
            <w:hideMark/>
          </w:tcPr>
          <w:p w14:paraId="6AD12E25" w14:textId="3861C59A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38" w:type="dxa"/>
          </w:tcPr>
          <w:p w14:paraId="7EE5423A" w14:textId="2DDD3539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3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38" w:type="dxa"/>
          </w:tcPr>
          <w:p w14:paraId="54994F31" w14:textId="1A4FA925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3</w:t>
            </w:r>
          </w:p>
        </w:tc>
        <w:tc>
          <w:tcPr>
            <w:tcW w:w="1538" w:type="dxa"/>
            <w:noWrap/>
            <w:hideMark/>
          </w:tcPr>
          <w:p w14:paraId="75E43940" w14:textId="61F68DD7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35</w:t>
            </w:r>
          </w:p>
        </w:tc>
        <w:tc>
          <w:tcPr>
            <w:tcW w:w="1363" w:type="dxa"/>
            <w:noWrap/>
            <w:hideMark/>
          </w:tcPr>
          <w:p w14:paraId="4F75372C" w14:textId="0FF25B58" w:rsidR="00736334" w:rsidRPr="00C0175F" w:rsidRDefault="00736334" w:rsidP="0073633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76</w:t>
            </w:r>
          </w:p>
        </w:tc>
      </w:tr>
    </w:tbl>
    <w:p w14:paraId="4D44FA70" w14:textId="3154B4C2" w:rsidR="00EC221E" w:rsidRPr="002E78CF" w:rsidRDefault="004001BC" w:rsidP="00EC221E">
      <w:pPr>
        <w:rPr>
          <w:rFonts w:ascii="Times New Roman" w:hAnsi="Times New Roman" w:cs="Times New Roman"/>
          <w:color w:val="000000"/>
        </w:rPr>
      </w:pPr>
      <w:r w:rsidRPr="002E78CF">
        <w:rPr>
          <w:rFonts w:ascii="Times New Roman" w:hAnsi="Times New Roman" w:cs="Times New Roman"/>
          <w:i/>
          <w:iCs/>
          <w:color w:val="000000"/>
        </w:rPr>
        <w:t xml:space="preserve">Note: </w:t>
      </w:r>
      <w:r w:rsidRPr="002E78CF">
        <w:rPr>
          <w:rFonts w:ascii="Times New Roman" w:hAnsi="Times New Roman" w:cs="Times New Roman"/>
          <w:color w:val="000000"/>
        </w:rPr>
        <w:t xml:space="preserve">EDE-QS scores coded as &lt;15=0; &gt;=15=1. </w:t>
      </w:r>
      <w:r>
        <w:rPr>
          <w:rFonts w:ascii="Times New Roman" w:hAnsi="Times New Roman" w:cs="Times New Roman"/>
          <w:color w:val="000000"/>
        </w:rPr>
        <w:t xml:space="preserve">EDE-QS (Eating Disorder Questionnaire Short Form), </w:t>
      </w:r>
      <w:r w:rsidRPr="002E78CF">
        <w:rPr>
          <w:rFonts w:ascii="Times New Roman" w:hAnsi="Times New Roman" w:cs="Times New Roman"/>
          <w:color w:val="000000"/>
        </w:rPr>
        <w:t>FMPS (Frost Multidimensional</w:t>
      </w:r>
      <w:r>
        <w:rPr>
          <w:rFonts w:ascii="Times New Roman" w:hAnsi="Times New Roman" w:cs="Times New Roman"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>Perfectionism Scale), IUS-SF (Intolerance of Uncertainty Scale)</w:t>
      </w:r>
      <w:r w:rsidR="00EC221E">
        <w:rPr>
          <w:rFonts w:ascii="Times New Roman" w:hAnsi="Times New Roman" w:cs="Times New Roman"/>
          <w:color w:val="000000"/>
        </w:rPr>
        <w:t>,</w:t>
      </w:r>
      <w:r w:rsidR="00EC221E" w:rsidRPr="00EC221E">
        <w:rPr>
          <w:rFonts w:ascii="Times New Roman" w:hAnsi="Times New Roman" w:cs="Times New Roman"/>
          <w:color w:val="000000"/>
        </w:rPr>
        <w:t xml:space="preserve"> </w:t>
      </w:r>
      <w:r w:rsidR="00EC221E">
        <w:rPr>
          <w:rFonts w:ascii="Times New Roman" w:hAnsi="Times New Roman" w:cs="Times New Roman"/>
          <w:color w:val="000000"/>
        </w:rPr>
        <w:t xml:space="preserve">LR </w:t>
      </w:r>
      <w:proofErr w:type="spellStart"/>
      <w:r w:rsidR="00EC221E">
        <w:rPr>
          <w:rFonts w:ascii="Times New Roman" w:hAnsi="Times New Roman" w:cs="Times New Roman"/>
          <w:color w:val="000000"/>
        </w:rPr>
        <w:t>Chisq</w:t>
      </w:r>
      <w:proofErr w:type="spellEnd"/>
      <w:r w:rsidR="00EC221E">
        <w:rPr>
          <w:rFonts w:ascii="Times New Roman" w:hAnsi="Times New Roman" w:cs="Times New Roman"/>
          <w:color w:val="000000"/>
        </w:rPr>
        <w:t xml:space="preserve"> (Likelihood Ratio Chi-Square)</w:t>
      </w:r>
      <w:r w:rsidR="00646C96">
        <w:rPr>
          <w:rFonts w:ascii="Times New Roman" w:hAnsi="Times New Roman" w:cs="Times New Roman"/>
          <w:color w:val="000000"/>
        </w:rPr>
        <w:t xml:space="preserve">, </w:t>
      </w:r>
      <w:r w:rsidR="00646C96">
        <w:rPr>
          <w:rFonts w:ascii="Times New Roman" w:hAnsi="Times New Roman" w:cs="Times New Roman"/>
          <w:color w:val="000000"/>
        </w:rPr>
        <w:t xml:space="preserve">Confidence Intervals (CI) are 95% CI for OR.  </w:t>
      </w:r>
    </w:p>
    <w:p w14:paraId="66B47BBB" w14:textId="1EFBB5D1" w:rsidR="007939E7" w:rsidRDefault="007939E7" w:rsidP="00EC221E">
      <w:pPr>
        <w:rPr>
          <w:rFonts w:ascii="Times New Roman" w:hAnsi="Times New Roman" w:cs="Times New Roman"/>
          <w:color w:val="000000"/>
        </w:rPr>
      </w:pPr>
    </w:p>
    <w:p w14:paraId="397AE6EC" w14:textId="77777777" w:rsidR="00EC221E" w:rsidRPr="00EC221E" w:rsidRDefault="00EC221E" w:rsidP="00EC221E">
      <w:pPr>
        <w:rPr>
          <w:rFonts w:ascii="Times New Roman" w:hAnsi="Times New Roman" w:cs="Times New Roman"/>
          <w:color w:val="000000"/>
        </w:rPr>
      </w:pPr>
    </w:p>
    <w:p w14:paraId="26DE2EB2" w14:textId="2A529130" w:rsidR="00356B66" w:rsidRPr="00C0175F" w:rsidRDefault="00356B66" w:rsidP="00356B66">
      <w:pPr>
        <w:rPr>
          <w:rFonts w:ascii="Times New Roman" w:hAnsi="Times New Roman" w:cs="Times New Roman"/>
          <w:i/>
          <w:iCs/>
          <w:color w:val="000000"/>
        </w:rPr>
      </w:pPr>
      <w:r w:rsidRPr="00C0175F">
        <w:rPr>
          <w:rFonts w:ascii="Times New Roman" w:hAnsi="Times New Roman" w:cs="Times New Roman"/>
          <w:i/>
          <w:iCs/>
          <w:color w:val="000000"/>
        </w:rPr>
        <w:t>Outcome Variable: EDE-QS scores of =&gt;15. Predictor Variables: Age, Total FMPS, RNTQ</w:t>
      </w:r>
    </w:p>
    <w:p w14:paraId="2F83CF31" w14:textId="77777777" w:rsidR="00356B66" w:rsidRPr="00C0175F" w:rsidRDefault="00356B66" w:rsidP="00356B66">
      <w:pPr>
        <w:rPr>
          <w:rFonts w:ascii="Times New Roman" w:hAnsi="Times New Roman" w:cs="Times New Roman"/>
          <w:i/>
          <w:iCs/>
          <w:color w:val="000000"/>
        </w:rPr>
      </w:pPr>
    </w:p>
    <w:tbl>
      <w:tblPr>
        <w:tblStyle w:val="TableGrid"/>
        <w:tblW w:w="10392" w:type="dxa"/>
        <w:tblInd w:w="-612" w:type="dxa"/>
        <w:tblLook w:val="04A0" w:firstRow="1" w:lastRow="0" w:firstColumn="1" w:lastColumn="0" w:noHBand="0" w:noVBand="1"/>
      </w:tblPr>
      <w:tblGrid>
        <w:gridCol w:w="1615"/>
        <w:gridCol w:w="1531"/>
        <w:gridCol w:w="1642"/>
        <w:gridCol w:w="1258"/>
        <w:gridCol w:w="1341"/>
        <w:gridCol w:w="1684"/>
        <w:gridCol w:w="1321"/>
      </w:tblGrid>
      <w:tr w:rsidR="00F76559" w:rsidRPr="00C0175F" w14:paraId="6DC24CE5" w14:textId="77777777" w:rsidTr="00022266">
        <w:trPr>
          <w:trHeight w:val="650"/>
        </w:trPr>
        <w:tc>
          <w:tcPr>
            <w:tcW w:w="1615" w:type="dxa"/>
            <w:shd w:val="clear" w:color="auto" w:fill="D0CECE" w:themeFill="background2" w:themeFillShade="E6"/>
            <w:noWrap/>
            <w:hideMark/>
          </w:tcPr>
          <w:p w14:paraId="7982EA56" w14:textId="77777777" w:rsidR="00F76559" w:rsidRPr="00C0175F" w:rsidRDefault="00F76559" w:rsidP="00F76559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531" w:type="dxa"/>
            <w:shd w:val="clear" w:color="auto" w:fill="D0CECE" w:themeFill="background2" w:themeFillShade="E6"/>
            <w:noWrap/>
            <w:hideMark/>
          </w:tcPr>
          <w:p w14:paraId="7B0B6346" w14:textId="77777777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dds Ratio (OR)</w:t>
            </w:r>
          </w:p>
          <w:p w14:paraId="709D8E54" w14:textId="77777777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shd w:val="clear" w:color="auto" w:fill="D0CECE" w:themeFill="background2" w:themeFillShade="E6"/>
            <w:noWrap/>
            <w:hideMark/>
          </w:tcPr>
          <w:p w14:paraId="676A2CF1" w14:textId="77777777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Standard Error</w:t>
            </w:r>
          </w:p>
          <w:p w14:paraId="6F4B0046" w14:textId="77777777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shd w:val="clear" w:color="auto" w:fill="D0CECE" w:themeFill="background2" w:themeFillShade="E6"/>
          </w:tcPr>
          <w:p w14:paraId="677A57D3" w14:textId="2BD301DB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341" w:type="dxa"/>
            <w:shd w:val="clear" w:color="auto" w:fill="D0CECE" w:themeFill="background2" w:themeFillShade="E6"/>
          </w:tcPr>
          <w:p w14:paraId="1DD5AEFF" w14:textId="58FB0267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Upper CI</w:t>
            </w:r>
          </w:p>
        </w:tc>
        <w:tc>
          <w:tcPr>
            <w:tcW w:w="1684" w:type="dxa"/>
            <w:shd w:val="clear" w:color="auto" w:fill="D0CECE" w:themeFill="background2" w:themeFillShade="E6"/>
            <w:noWrap/>
            <w:hideMark/>
          </w:tcPr>
          <w:p w14:paraId="2B567EC2" w14:textId="0D74DC48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1321" w:type="dxa"/>
            <w:shd w:val="clear" w:color="auto" w:fill="D0CECE" w:themeFill="background2" w:themeFillShade="E6"/>
            <w:noWrap/>
            <w:hideMark/>
          </w:tcPr>
          <w:p w14:paraId="30499FBC" w14:textId="77777777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76559" w:rsidRPr="00C0175F" w14:paraId="1DFA8588" w14:textId="77777777" w:rsidTr="00022266">
        <w:trPr>
          <w:trHeight w:val="332"/>
        </w:trPr>
        <w:tc>
          <w:tcPr>
            <w:tcW w:w="1615" w:type="dxa"/>
            <w:shd w:val="clear" w:color="auto" w:fill="D0CECE" w:themeFill="background2" w:themeFillShade="E6"/>
            <w:noWrap/>
            <w:hideMark/>
          </w:tcPr>
          <w:p w14:paraId="520CD651" w14:textId="1EB93DD7" w:rsidR="00F76559" w:rsidRPr="00C0175F" w:rsidRDefault="00F76559" w:rsidP="00F76559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FMPS</w:t>
            </w:r>
          </w:p>
        </w:tc>
        <w:tc>
          <w:tcPr>
            <w:tcW w:w="1531" w:type="dxa"/>
            <w:noWrap/>
            <w:hideMark/>
          </w:tcPr>
          <w:p w14:paraId="5186B545" w14:textId="199B8BF4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2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noWrap/>
            <w:hideMark/>
          </w:tcPr>
          <w:p w14:paraId="37E4FBB9" w14:textId="538AE108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58" w:type="dxa"/>
          </w:tcPr>
          <w:p w14:paraId="0F2CB144" w14:textId="30980D13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341" w:type="dxa"/>
          </w:tcPr>
          <w:p w14:paraId="0E5C299F" w14:textId="543A5BB5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34</w:t>
            </w:r>
          </w:p>
        </w:tc>
        <w:tc>
          <w:tcPr>
            <w:tcW w:w="1684" w:type="dxa"/>
            <w:noWrap/>
            <w:hideMark/>
          </w:tcPr>
          <w:p w14:paraId="6699B202" w14:textId="404A72FD" w:rsidR="00F76559" w:rsidRPr="00C0175F" w:rsidRDefault="00623CB4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401</w:t>
            </w:r>
          </w:p>
        </w:tc>
        <w:tc>
          <w:tcPr>
            <w:tcW w:w="1321" w:type="dxa"/>
            <w:noWrap/>
            <w:hideMark/>
          </w:tcPr>
          <w:p w14:paraId="314EF3B5" w14:textId="24E514DE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0</w:t>
            </w:r>
            <w:r w:rsidR="00623CB4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76559" w:rsidRPr="00C0175F" w14:paraId="790DE541" w14:textId="77777777" w:rsidTr="00022266">
        <w:trPr>
          <w:trHeight w:val="317"/>
        </w:trPr>
        <w:tc>
          <w:tcPr>
            <w:tcW w:w="1615" w:type="dxa"/>
            <w:shd w:val="clear" w:color="auto" w:fill="D0CECE" w:themeFill="background2" w:themeFillShade="E6"/>
            <w:noWrap/>
            <w:hideMark/>
          </w:tcPr>
          <w:p w14:paraId="2EE17C23" w14:textId="69AA8615" w:rsidR="00F76559" w:rsidRPr="00C0175F" w:rsidRDefault="00F76559" w:rsidP="00F76559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RNTQ</w:t>
            </w:r>
          </w:p>
        </w:tc>
        <w:tc>
          <w:tcPr>
            <w:tcW w:w="1531" w:type="dxa"/>
            <w:noWrap/>
            <w:hideMark/>
          </w:tcPr>
          <w:p w14:paraId="1B641A5E" w14:textId="37F16C5F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1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42" w:type="dxa"/>
            <w:noWrap/>
            <w:hideMark/>
          </w:tcPr>
          <w:p w14:paraId="6A543ED8" w14:textId="331B5036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58" w:type="dxa"/>
          </w:tcPr>
          <w:p w14:paraId="52144B75" w14:textId="5DDD055F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7</w:t>
            </w:r>
          </w:p>
        </w:tc>
        <w:tc>
          <w:tcPr>
            <w:tcW w:w="1341" w:type="dxa"/>
          </w:tcPr>
          <w:p w14:paraId="4A8D7743" w14:textId="0323E675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24</w:t>
            </w:r>
          </w:p>
        </w:tc>
        <w:tc>
          <w:tcPr>
            <w:tcW w:w="1684" w:type="dxa"/>
            <w:noWrap/>
            <w:hideMark/>
          </w:tcPr>
          <w:p w14:paraId="3CFBD53D" w14:textId="2C58FEBA" w:rsidR="00F76559" w:rsidRPr="00C0175F" w:rsidRDefault="00623CB4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288</w:t>
            </w:r>
          </w:p>
        </w:tc>
        <w:tc>
          <w:tcPr>
            <w:tcW w:w="1321" w:type="dxa"/>
            <w:noWrap/>
            <w:hideMark/>
          </w:tcPr>
          <w:p w14:paraId="243046CD" w14:textId="56964B59" w:rsidR="00F76559" w:rsidRPr="00C0175F" w:rsidRDefault="00623CB4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F76559">
              <w:rPr>
                <w:rFonts w:ascii="Times New Roman" w:hAnsi="Times New Roman" w:cs="Times New Roman"/>
                <w:color w:val="000000"/>
              </w:rPr>
              <w:t>.001</w:t>
            </w:r>
          </w:p>
        </w:tc>
      </w:tr>
      <w:tr w:rsidR="00F76559" w:rsidRPr="00C0175F" w14:paraId="3EB9034C" w14:textId="77777777" w:rsidTr="00022266">
        <w:trPr>
          <w:trHeight w:val="317"/>
        </w:trPr>
        <w:tc>
          <w:tcPr>
            <w:tcW w:w="1615" w:type="dxa"/>
            <w:shd w:val="clear" w:color="auto" w:fill="D0CECE" w:themeFill="background2" w:themeFillShade="E6"/>
            <w:noWrap/>
            <w:hideMark/>
          </w:tcPr>
          <w:p w14:paraId="2520E141" w14:textId="77777777" w:rsidR="00F76559" w:rsidRPr="00C0175F" w:rsidRDefault="00F76559" w:rsidP="00F76559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531" w:type="dxa"/>
            <w:noWrap/>
            <w:hideMark/>
          </w:tcPr>
          <w:p w14:paraId="796E5127" w14:textId="3025D024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6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42" w:type="dxa"/>
            <w:noWrap/>
            <w:hideMark/>
          </w:tcPr>
          <w:p w14:paraId="182C3D81" w14:textId="56621DEA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258" w:type="dxa"/>
          </w:tcPr>
          <w:p w14:paraId="5AA71702" w14:textId="134CBAEC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  <w:tc>
          <w:tcPr>
            <w:tcW w:w="1341" w:type="dxa"/>
          </w:tcPr>
          <w:p w14:paraId="1E09E3BE" w14:textId="01ABADDB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84" w:type="dxa"/>
            <w:noWrap/>
            <w:hideMark/>
          </w:tcPr>
          <w:p w14:paraId="74404CE9" w14:textId="7D6BD966" w:rsidR="00F76559" w:rsidRPr="00C0175F" w:rsidRDefault="00623CB4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11</w:t>
            </w:r>
          </w:p>
        </w:tc>
        <w:tc>
          <w:tcPr>
            <w:tcW w:w="1321" w:type="dxa"/>
            <w:noWrap/>
            <w:hideMark/>
          </w:tcPr>
          <w:p w14:paraId="61D378AF" w14:textId="24D84ED1" w:rsidR="00F76559" w:rsidRPr="00C0175F" w:rsidRDefault="00F76559" w:rsidP="00F76559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.0</w:t>
            </w:r>
            <w:r w:rsidR="00623CB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</w:tbl>
    <w:p w14:paraId="5870D7EE" w14:textId="45BC10E4" w:rsidR="00EC221E" w:rsidRPr="002E78CF" w:rsidRDefault="008548C9" w:rsidP="00EC221E">
      <w:pPr>
        <w:rPr>
          <w:rFonts w:ascii="Times New Roman" w:hAnsi="Times New Roman" w:cs="Times New Roman"/>
          <w:color w:val="000000"/>
        </w:rPr>
      </w:pPr>
      <w:r w:rsidRPr="002E78CF">
        <w:rPr>
          <w:rFonts w:ascii="Times New Roman" w:hAnsi="Times New Roman" w:cs="Times New Roman"/>
          <w:i/>
          <w:iCs/>
          <w:color w:val="000000"/>
        </w:rPr>
        <w:t xml:space="preserve">Note: </w:t>
      </w:r>
      <w:r w:rsidRPr="002E78CF">
        <w:rPr>
          <w:rFonts w:ascii="Times New Roman" w:hAnsi="Times New Roman" w:cs="Times New Roman"/>
          <w:color w:val="000000"/>
        </w:rPr>
        <w:t xml:space="preserve">EDE-QS scores coded as &lt;15=0; &gt;=15=1. </w:t>
      </w:r>
      <w:r>
        <w:rPr>
          <w:rFonts w:ascii="Times New Roman" w:hAnsi="Times New Roman" w:cs="Times New Roman"/>
          <w:color w:val="000000"/>
        </w:rPr>
        <w:t xml:space="preserve">EDE-QS (Eating Disorder Questionnaire Short Form), </w:t>
      </w:r>
      <w:r w:rsidRPr="002E78CF">
        <w:rPr>
          <w:rFonts w:ascii="Times New Roman" w:hAnsi="Times New Roman" w:cs="Times New Roman"/>
          <w:color w:val="000000"/>
        </w:rPr>
        <w:t>FMPS (Frost Multidimensional</w:t>
      </w:r>
      <w:r>
        <w:rPr>
          <w:rFonts w:ascii="Times New Roman" w:hAnsi="Times New Roman" w:cs="Times New Roman"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>Perfectionism Scale), I</w:t>
      </w:r>
      <w:r>
        <w:rPr>
          <w:rFonts w:ascii="Times New Roman" w:hAnsi="Times New Roman" w:cs="Times New Roman"/>
          <w:color w:val="000000"/>
        </w:rPr>
        <w:t>RNTQ (</w:t>
      </w:r>
      <w:r w:rsidRPr="002E78CF">
        <w:rPr>
          <w:rFonts w:ascii="Times New Roman" w:hAnsi="Times New Roman" w:cs="Times New Roman"/>
          <w:color w:val="000000"/>
        </w:rPr>
        <w:t>Repetitive Negative Thoughts</w:t>
      </w:r>
      <w:r w:rsidRPr="002E78CF">
        <w:rPr>
          <w:rFonts w:ascii="Times New Roman" w:hAnsi="Times New Roman" w:cs="Times New Roman"/>
          <w:b/>
          <w:bCs/>
          <w:i/>
          <w:iCs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>Questionnaire</w:t>
      </w:r>
      <w:r>
        <w:rPr>
          <w:rFonts w:ascii="Times New Roman" w:hAnsi="Times New Roman" w:cs="Times New Roman"/>
          <w:color w:val="000000"/>
        </w:rPr>
        <w:t>)</w:t>
      </w:r>
      <w:r w:rsidR="00EC221E">
        <w:rPr>
          <w:rFonts w:ascii="Times New Roman" w:hAnsi="Times New Roman" w:cs="Times New Roman"/>
          <w:color w:val="000000"/>
        </w:rPr>
        <w:t xml:space="preserve">, </w:t>
      </w:r>
      <w:r w:rsidR="00EC221E">
        <w:rPr>
          <w:rFonts w:ascii="Times New Roman" w:hAnsi="Times New Roman" w:cs="Times New Roman"/>
          <w:color w:val="000000"/>
        </w:rPr>
        <w:t xml:space="preserve">LR </w:t>
      </w:r>
      <w:proofErr w:type="spellStart"/>
      <w:r w:rsidR="00EC221E">
        <w:rPr>
          <w:rFonts w:ascii="Times New Roman" w:hAnsi="Times New Roman" w:cs="Times New Roman"/>
          <w:color w:val="000000"/>
        </w:rPr>
        <w:t>Chisq</w:t>
      </w:r>
      <w:proofErr w:type="spellEnd"/>
      <w:r w:rsidR="00EC221E">
        <w:rPr>
          <w:rFonts w:ascii="Times New Roman" w:hAnsi="Times New Roman" w:cs="Times New Roman"/>
          <w:color w:val="000000"/>
        </w:rPr>
        <w:t xml:space="preserve"> (Likelihood Ratio Chi-Square)</w:t>
      </w:r>
      <w:r w:rsidR="00646C96">
        <w:rPr>
          <w:rFonts w:ascii="Times New Roman" w:hAnsi="Times New Roman" w:cs="Times New Roman"/>
          <w:color w:val="000000"/>
        </w:rPr>
        <w:t xml:space="preserve">, </w:t>
      </w:r>
      <w:r w:rsidR="00646C96">
        <w:rPr>
          <w:rFonts w:ascii="Times New Roman" w:hAnsi="Times New Roman" w:cs="Times New Roman"/>
          <w:color w:val="000000"/>
        </w:rPr>
        <w:t xml:space="preserve">Confidence Intervals (CI) are 95% CI for OR.  </w:t>
      </w:r>
    </w:p>
    <w:p w14:paraId="065B8469" w14:textId="7C18B3C1" w:rsidR="008548C9" w:rsidRPr="002E78CF" w:rsidRDefault="008548C9" w:rsidP="008548C9">
      <w:pPr>
        <w:rPr>
          <w:rFonts w:ascii="Times New Roman" w:hAnsi="Times New Roman" w:cs="Times New Roman"/>
          <w:color w:val="000000"/>
        </w:rPr>
      </w:pPr>
    </w:p>
    <w:p w14:paraId="20726D31" w14:textId="77777777" w:rsidR="00EC221E" w:rsidRPr="00C0175F" w:rsidRDefault="00EC221E" w:rsidP="00EE1C0C">
      <w:pPr>
        <w:spacing w:line="480" w:lineRule="auto"/>
        <w:rPr>
          <w:rFonts w:ascii="Times New Roman" w:hAnsi="Times New Roman" w:cs="Times New Roman"/>
        </w:rPr>
      </w:pPr>
    </w:p>
    <w:p w14:paraId="1127B739" w14:textId="31A5DA76" w:rsidR="00244824" w:rsidRPr="00C0175F" w:rsidRDefault="00244824" w:rsidP="00244824">
      <w:pPr>
        <w:rPr>
          <w:rFonts w:ascii="Times New Roman" w:hAnsi="Times New Roman" w:cs="Times New Roman"/>
          <w:i/>
          <w:iCs/>
          <w:color w:val="000000"/>
        </w:rPr>
      </w:pPr>
      <w:r w:rsidRPr="00C0175F">
        <w:rPr>
          <w:rFonts w:ascii="Times New Roman" w:hAnsi="Times New Roman" w:cs="Times New Roman"/>
          <w:i/>
          <w:iCs/>
          <w:color w:val="000000"/>
        </w:rPr>
        <w:lastRenderedPageBreak/>
        <w:t>Outcome Variable: EDE-QS scores of =&gt;15. Predictor Variables: Age, Total FMPS, FMPS*IUS-SF</w:t>
      </w:r>
    </w:p>
    <w:p w14:paraId="546E3A5B" w14:textId="40085384" w:rsidR="00244824" w:rsidRPr="00C0175F" w:rsidRDefault="00244824" w:rsidP="00244824">
      <w:pPr>
        <w:rPr>
          <w:rFonts w:ascii="Times New Roman" w:hAnsi="Times New Roman" w:cs="Times New Roman"/>
          <w:i/>
          <w:iCs/>
          <w:color w:val="000000"/>
        </w:rPr>
      </w:pPr>
    </w:p>
    <w:tbl>
      <w:tblPr>
        <w:tblStyle w:val="TableGrid"/>
        <w:tblW w:w="10250" w:type="dxa"/>
        <w:tblInd w:w="-612" w:type="dxa"/>
        <w:tblLook w:val="04A0" w:firstRow="1" w:lastRow="0" w:firstColumn="1" w:lastColumn="0" w:noHBand="0" w:noVBand="1"/>
      </w:tblPr>
      <w:tblGrid>
        <w:gridCol w:w="1854"/>
        <w:gridCol w:w="1447"/>
        <w:gridCol w:w="1177"/>
        <w:gridCol w:w="1374"/>
        <w:gridCol w:w="1418"/>
        <w:gridCol w:w="1559"/>
        <w:gridCol w:w="1421"/>
      </w:tblGrid>
      <w:tr w:rsidR="00FA2C77" w:rsidRPr="00C0175F" w14:paraId="269D6D81" w14:textId="77777777" w:rsidTr="00E51748">
        <w:trPr>
          <w:trHeight w:val="898"/>
        </w:trPr>
        <w:tc>
          <w:tcPr>
            <w:tcW w:w="1854" w:type="dxa"/>
            <w:shd w:val="clear" w:color="auto" w:fill="D0CECE" w:themeFill="background2" w:themeFillShade="E6"/>
            <w:noWrap/>
            <w:hideMark/>
          </w:tcPr>
          <w:p w14:paraId="0D4A86DA" w14:textId="77777777" w:rsidR="00FA2C77" w:rsidRPr="00C0175F" w:rsidRDefault="00FA2C77" w:rsidP="00FA2C77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47" w:type="dxa"/>
            <w:shd w:val="clear" w:color="auto" w:fill="D0CECE" w:themeFill="background2" w:themeFillShade="E6"/>
            <w:noWrap/>
            <w:hideMark/>
          </w:tcPr>
          <w:p w14:paraId="7EEC5E3A" w14:textId="77777777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dds Ratio (OR)</w:t>
            </w:r>
          </w:p>
          <w:p w14:paraId="23EA60F6" w14:textId="77777777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7" w:type="dxa"/>
            <w:shd w:val="clear" w:color="auto" w:fill="D0CECE" w:themeFill="background2" w:themeFillShade="E6"/>
            <w:noWrap/>
            <w:hideMark/>
          </w:tcPr>
          <w:p w14:paraId="719688D1" w14:textId="77777777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Standard Error</w:t>
            </w:r>
          </w:p>
          <w:p w14:paraId="370BB6C2" w14:textId="77777777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74" w:type="dxa"/>
            <w:shd w:val="clear" w:color="auto" w:fill="D0CECE" w:themeFill="background2" w:themeFillShade="E6"/>
          </w:tcPr>
          <w:p w14:paraId="592D690C" w14:textId="1191CFE3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2B45F6B5" w14:textId="21E1052B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Upper CI</w:t>
            </w:r>
          </w:p>
        </w:tc>
        <w:tc>
          <w:tcPr>
            <w:tcW w:w="1559" w:type="dxa"/>
            <w:shd w:val="clear" w:color="auto" w:fill="D0CECE" w:themeFill="background2" w:themeFillShade="E6"/>
            <w:noWrap/>
            <w:hideMark/>
          </w:tcPr>
          <w:p w14:paraId="576EFBA1" w14:textId="56348363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1421" w:type="dxa"/>
            <w:shd w:val="clear" w:color="auto" w:fill="D0CECE" w:themeFill="background2" w:themeFillShade="E6"/>
            <w:noWrap/>
            <w:hideMark/>
          </w:tcPr>
          <w:p w14:paraId="57B83072" w14:textId="77777777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FA2C77" w:rsidRPr="00C0175F" w14:paraId="3E995114" w14:textId="77777777" w:rsidTr="00E51748">
        <w:trPr>
          <w:trHeight w:val="290"/>
        </w:trPr>
        <w:tc>
          <w:tcPr>
            <w:tcW w:w="1854" w:type="dxa"/>
            <w:shd w:val="clear" w:color="auto" w:fill="D0CECE" w:themeFill="background2" w:themeFillShade="E6"/>
            <w:noWrap/>
            <w:hideMark/>
          </w:tcPr>
          <w:p w14:paraId="007EC456" w14:textId="54F9915B" w:rsidR="00FA2C77" w:rsidRPr="00C0175F" w:rsidRDefault="00FA2C77" w:rsidP="00FA2C77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FMPS</w:t>
            </w:r>
          </w:p>
        </w:tc>
        <w:tc>
          <w:tcPr>
            <w:tcW w:w="1447" w:type="dxa"/>
            <w:noWrap/>
            <w:hideMark/>
          </w:tcPr>
          <w:p w14:paraId="1A3EBBE2" w14:textId="1A0BF1C9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77" w:type="dxa"/>
            <w:noWrap/>
            <w:hideMark/>
          </w:tcPr>
          <w:p w14:paraId="73BAA01F" w14:textId="47554FFB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</w:t>
            </w: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74" w:type="dxa"/>
          </w:tcPr>
          <w:p w14:paraId="7FEF0169" w14:textId="509003F5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  <w:tc>
          <w:tcPr>
            <w:tcW w:w="1418" w:type="dxa"/>
          </w:tcPr>
          <w:p w14:paraId="11A13A1A" w14:textId="3FF4B6D4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599DB47E" w14:textId="6B15F30B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</w:t>
            </w:r>
            <w:r w:rsidR="00A5263F">
              <w:rPr>
                <w:rFonts w:ascii="Times New Roman" w:hAnsi="Times New Roman" w:cs="Times New Roman"/>
                <w:color w:val="000000"/>
              </w:rPr>
              <w:t>952</w:t>
            </w:r>
          </w:p>
        </w:tc>
        <w:tc>
          <w:tcPr>
            <w:tcW w:w="1421" w:type="dxa"/>
            <w:noWrap/>
            <w:hideMark/>
          </w:tcPr>
          <w:p w14:paraId="1222254F" w14:textId="46FAAC8C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.16</w:t>
            </w:r>
            <w:r w:rsidR="00A5263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A2C77" w:rsidRPr="00C0175F" w14:paraId="1BCB1E0B" w14:textId="77777777" w:rsidTr="00E51748">
        <w:trPr>
          <w:trHeight w:val="304"/>
        </w:trPr>
        <w:tc>
          <w:tcPr>
            <w:tcW w:w="1854" w:type="dxa"/>
            <w:shd w:val="clear" w:color="auto" w:fill="D0CECE" w:themeFill="background2" w:themeFillShade="E6"/>
            <w:noWrap/>
            <w:hideMark/>
          </w:tcPr>
          <w:p w14:paraId="25AD86DC" w14:textId="27E1C1C4" w:rsidR="00FA2C77" w:rsidRPr="00C0175F" w:rsidRDefault="00FA2C77" w:rsidP="00FA2C77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FMPS*IUS-SF</w:t>
            </w:r>
          </w:p>
        </w:tc>
        <w:tc>
          <w:tcPr>
            <w:tcW w:w="1447" w:type="dxa"/>
            <w:noWrap/>
            <w:hideMark/>
          </w:tcPr>
          <w:p w14:paraId="0D1B6E15" w14:textId="3125832A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1177" w:type="dxa"/>
            <w:noWrap/>
            <w:hideMark/>
          </w:tcPr>
          <w:p w14:paraId="705ACC08" w14:textId="24C06D33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C0175F">
              <w:rPr>
                <w:rFonts w:ascii="Times New Roman" w:hAnsi="Times New Roman" w:cs="Times New Roman"/>
                <w:color w:val="000000"/>
              </w:rPr>
              <w:t>0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74" w:type="dxa"/>
          </w:tcPr>
          <w:p w14:paraId="5B44FAC5" w14:textId="2A16C147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</w:tcPr>
          <w:p w14:paraId="0D04A7D7" w14:textId="4601879A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65235C8" w14:textId="4E218932" w:rsidR="00FA2C77" w:rsidRPr="00C0175F" w:rsidRDefault="00A5263F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11</w:t>
            </w:r>
          </w:p>
        </w:tc>
        <w:tc>
          <w:tcPr>
            <w:tcW w:w="1421" w:type="dxa"/>
            <w:noWrap/>
            <w:hideMark/>
          </w:tcPr>
          <w:p w14:paraId="7AE622A1" w14:textId="7F794EBB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.0</w:t>
            </w:r>
            <w:r w:rsidR="00A5263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FA2C77" w:rsidRPr="00C0175F" w14:paraId="6418CBCB" w14:textId="77777777" w:rsidTr="00E51748">
        <w:trPr>
          <w:trHeight w:val="290"/>
        </w:trPr>
        <w:tc>
          <w:tcPr>
            <w:tcW w:w="1854" w:type="dxa"/>
            <w:shd w:val="clear" w:color="auto" w:fill="D0CECE" w:themeFill="background2" w:themeFillShade="E6"/>
            <w:noWrap/>
            <w:hideMark/>
          </w:tcPr>
          <w:p w14:paraId="5A4C42EB" w14:textId="77777777" w:rsidR="00FA2C77" w:rsidRPr="00C0175F" w:rsidRDefault="00FA2C77" w:rsidP="00FA2C77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447" w:type="dxa"/>
            <w:noWrap/>
            <w:hideMark/>
          </w:tcPr>
          <w:p w14:paraId="3AB010AE" w14:textId="2406C070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7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77" w:type="dxa"/>
            <w:noWrap/>
            <w:hideMark/>
          </w:tcPr>
          <w:p w14:paraId="0F7CBEDA" w14:textId="014FA660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01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74" w:type="dxa"/>
          </w:tcPr>
          <w:p w14:paraId="5F0D57AF" w14:textId="43BBEB5F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35</w:t>
            </w:r>
          </w:p>
        </w:tc>
        <w:tc>
          <w:tcPr>
            <w:tcW w:w="1418" w:type="dxa"/>
          </w:tcPr>
          <w:p w14:paraId="66822136" w14:textId="1B417FD8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3FB26A4B" w14:textId="46E67685" w:rsidR="00FA2C77" w:rsidRPr="00C0175F" w:rsidRDefault="00A5263F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1</w:t>
            </w:r>
          </w:p>
        </w:tc>
        <w:tc>
          <w:tcPr>
            <w:tcW w:w="1421" w:type="dxa"/>
            <w:noWrap/>
            <w:hideMark/>
          </w:tcPr>
          <w:p w14:paraId="3AA48275" w14:textId="098AACC8" w:rsidR="00FA2C77" w:rsidRPr="00C0175F" w:rsidRDefault="00FA2C77" w:rsidP="00FA2C77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.</w:t>
            </w:r>
            <w:r w:rsidR="00A5263F">
              <w:rPr>
                <w:rFonts w:ascii="Times New Roman" w:hAnsi="Times New Roman" w:cs="Times New Roman"/>
                <w:color w:val="000000"/>
              </w:rPr>
              <w:t>082</w:t>
            </w:r>
          </w:p>
        </w:tc>
      </w:tr>
    </w:tbl>
    <w:p w14:paraId="07415A04" w14:textId="1660EC27" w:rsidR="003F58D0" w:rsidRPr="002E78CF" w:rsidRDefault="003F58D0" w:rsidP="003F58D0">
      <w:pPr>
        <w:rPr>
          <w:rFonts w:ascii="Times New Roman" w:hAnsi="Times New Roman" w:cs="Times New Roman"/>
          <w:color w:val="000000"/>
        </w:rPr>
      </w:pPr>
      <w:r w:rsidRPr="002E78CF">
        <w:rPr>
          <w:rFonts w:ascii="Times New Roman" w:hAnsi="Times New Roman" w:cs="Times New Roman"/>
          <w:i/>
          <w:iCs/>
          <w:color w:val="000000"/>
        </w:rPr>
        <w:t xml:space="preserve">Note: </w:t>
      </w:r>
      <w:r w:rsidRPr="002E78CF">
        <w:rPr>
          <w:rFonts w:ascii="Times New Roman" w:hAnsi="Times New Roman" w:cs="Times New Roman"/>
          <w:color w:val="000000"/>
        </w:rPr>
        <w:t xml:space="preserve">EDE-QS scores coded as &lt;15=0; &gt;=15=1. </w:t>
      </w:r>
      <w:r>
        <w:rPr>
          <w:rFonts w:ascii="Times New Roman" w:hAnsi="Times New Roman" w:cs="Times New Roman"/>
          <w:color w:val="000000"/>
        </w:rPr>
        <w:t xml:space="preserve">EDE-QS (Eating Disorder Questionnaire Short Form), </w:t>
      </w:r>
      <w:r w:rsidRPr="002E78CF">
        <w:rPr>
          <w:rFonts w:ascii="Times New Roman" w:hAnsi="Times New Roman" w:cs="Times New Roman"/>
          <w:color w:val="000000"/>
        </w:rPr>
        <w:t>FMPS (Frost Multidimensional</w:t>
      </w:r>
      <w:r>
        <w:rPr>
          <w:rFonts w:ascii="Times New Roman" w:hAnsi="Times New Roman" w:cs="Times New Roman"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>Perfectionism Scale), IUS-SF (Intolerance of Uncertainty Scale)</w:t>
      </w:r>
      <w:r w:rsidR="00EC221E">
        <w:rPr>
          <w:rFonts w:ascii="Times New Roman" w:hAnsi="Times New Roman" w:cs="Times New Roman"/>
          <w:color w:val="000000"/>
        </w:rPr>
        <w:t xml:space="preserve">, </w:t>
      </w:r>
      <w:r w:rsidR="00EC221E">
        <w:rPr>
          <w:rFonts w:ascii="Times New Roman" w:hAnsi="Times New Roman" w:cs="Times New Roman"/>
          <w:color w:val="000000"/>
        </w:rPr>
        <w:t xml:space="preserve">LR </w:t>
      </w:r>
      <w:proofErr w:type="spellStart"/>
      <w:r w:rsidR="00EC221E">
        <w:rPr>
          <w:rFonts w:ascii="Times New Roman" w:hAnsi="Times New Roman" w:cs="Times New Roman"/>
          <w:color w:val="000000"/>
        </w:rPr>
        <w:t>Chisq</w:t>
      </w:r>
      <w:proofErr w:type="spellEnd"/>
      <w:r w:rsidR="00EC221E">
        <w:rPr>
          <w:rFonts w:ascii="Times New Roman" w:hAnsi="Times New Roman" w:cs="Times New Roman"/>
          <w:color w:val="000000"/>
        </w:rPr>
        <w:t xml:space="preserve"> (Likelihood Ratio Chi-Square)</w:t>
      </w:r>
      <w:r w:rsidR="00646C96">
        <w:rPr>
          <w:rFonts w:ascii="Times New Roman" w:hAnsi="Times New Roman" w:cs="Times New Roman"/>
          <w:color w:val="000000"/>
        </w:rPr>
        <w:t xml:space="preserve">, </w:t>
      </w:r>
      <w:r w:rsidR="00646C96">
        <w:rPr>
          <w:rFonts w:ascii="Times New Roman" w:hAnsi="Times New Roman" w:cs="Times New Roman"/>
          <w:color w:val="000000"/>
        </w:rPr>
        <w:t xml:space="preserve">Confidence Intervals (CI) are 95% CI for OR.  </w:t>
      </w:r>
    </w:p>
    <w:p w14:paraId="1A78B9BC" w14:textId="44B36C76" w:rsidR="00F6611D" w:rsidRDefault="00F6611D" w:rsidP="00244824">
      <w:pPr>
        <w:rPr>
          <w:rFonts w:ascii="Times New Roman" w:hAnsi="Times New Roman" w:cs="Times New Roman"/>
          <w:i/>
          <w:iCs/>
          <w:color w:val="000000"/>
        </w:rPr>
      </w:pPr>
    </w:p>
    <w:p w14:paraId="3254B280" w14:textId="7650A4D9" w:rsidR="003F58D0" w:rsidRDefault="003F58D0" w:rsidP="00244824">
      <w:pPr>
        <w:rPr>
          <w:rFonts w:ascii="Times New Roman" w:hAnsi="Times New Roman" w:cs="Times New Roman"/>
          <w:i/>
          <w:iCs/>
          <w:color w:val="000000"/>
        </w:rPr>
      </w:pPr>
    </w:p>
    <w:p w14:paraId="0ED11C8F" w14:textId="77777777" w:rsidR="003F58D0" w:rsidRPr="00C0175F" w:rsidRDefault="003F58D0" w:rsidP="00244824">
      <w:pPr>
        <w:rPr>
          <w:rFonts w:ascii="Times New Roman" w:hAnsi="Times New Roman" w:cs="Times New Roman"/>
          <w:i/>
          <w:iCs/>
          <w:color w:val="000000"/>
        </w:rPr>
      </w:pPr>
    </w:p>
    <w:p w14:paraId="15557D57" w14:textId="77777777" w:rsidR="007939E7" w:rsidRPr="00C0175F" w:rsidRDefault="007939E7" w:rsidP="00244824">
      <w:pPr>
        <w:rPr>
          <w:rFonts w:ascii="Times New Roman" w:hAnsi="Times New Roman" w:cs="Times New Roman"/>
          <w:i/>
          <w:iCs/>
          <w:color w:val="000000"/>
        </w:rPr>
      </w:pPr>
    </w:p>
    <w:p w14:paraId="70E90860" w14:textId="04C3B772" w:rsidR="00244824" w:rsidRPr="00C0175F" w:rsidRDefault="00244824" w:rsidP="00C0175F">
      <w:pPr>
        <w:rPr>
          <w:rFonts w:ascii="Times New Roman" w:hAnsi="Times New Roman" w:cs="Times New Roman"/>
          <w:i/>
          <w:iCs/>
          <w:color w:val="000000"/>
        </w:rPr>
      </w:pPr>
      <w:r w:rsidRPr="00C0175F">
        <w:rPr>
          <w:rFonts w:ascii="Times New Roman" w:hAnsi="Times New Roman" w:cs="Times New Roman"/>
          <w:i/>
          <w:iCs/>
          <w:color w:val="000000"/>
        </w:rPr>
        <w:t>Outcome Variable: EDE-QS scores of =&gt;15. Predictor Variables: Age, Total FMPS, FMPS*RNTQ</w:t>
      </w:r>
    </w:p>
    <w:p w14:paraId="63613760" w14:textId="77777777" w:rsidR="00C0175F" w:rsidRPr="00C0175F" w:rsidRDefault="00C0175F" w:rsidP="00C0175F">
      <w:pPr>
        <w:rPr>
          <w:rFonts w:ascii="Times New Roman" w:hAnsi="Times New Roman" w:cs="Times New Roman"/>
          <w:i/>
          <w:iCs/>
          <w:color w:val="000000"/>
        </w:rPr>
      </w:pPr>
    </w:p>
    <w:tbl>
      <w:tblPr>
        <w:tblStyle w:val="TableGrid"/>
        <w:tblW w:w="10158" w:type="dxa"/>
        <w:tblInd w:w="-612" w:type="dxa"/>
        <w:tblLook w:val="04A0" w:firstRow="1" w:lastRow="0" w:firstColumn="1" w:lastColumn="0" w:noHBand="0" w:noVBand="1"/>
      </w:tblPr>
      <w:tblGrid>
        <w:gridCol w:w="1692"/>
        <w:gridCol w:w="1496"/>
        <w:gridCol w:w="1388"/>
        <w:gridCol w:w="1418"/>
        <w:gridCol w:w="1417"/>
        <w:gridCol w:w="1418"/>
        <w:gridCol w:w="1329"/>
      </w:tblGrid>
      <w:tr w:rsidR="00C12ABB" w:rsidRPr="00C0175F" w14:paraId="143FB38C" w14:textId="77777777" w:rsidTr="00C12ABB">
        <w:trPr>
          <w:trHeight w:val="618"/>
        </w:trPr>
        <w:tc>
          <w:tcPr>
            <w:tcW w:w="1692" w:type="dxa"/>
            <w:shd w:val="clear" w:color="auto" w:fill="D0CECE" w:themeFill="background2" w:themeFillShade="E6"/>
            <w:noWrap/>
            <w:hideMark/>
          </w:tcPr>
          <w:p w14:paraId="2DD1DD4E" w14:textId="77777777" w:rsidR="00C12ABB" w:rsidRPr="00C0175F" w:rsidRDefault="00C12ABB" w:rsidP="00C12ABB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96" w:type="dxa"/>
            <w:shd w:val="clear" w:color="auto" w:fill="D0CECE" w:themeFill="background2" w:themeFillShade="E6"/>
            <w:noWrap/>
            <w:hideMark/>
          </w:tcPr>
          <w:p w14:paraId="4CE7C331" w14:textId="77777777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Odds Ratio (OR)</w:t>
            </w:r>
          </w:p>
          <w:p w14:paraId="65047009" w14:textId="77777777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88" w:type="dxa"/>
            <w:shd w:val="clear" w:color="auto" w:fill="D0CECE" w:themeFill="background2" w:themeFillShade="E6"/>
            <w:noWrap/>
            <w:hideMark/>
          </w:tcPr>
          <w:p w14:paraId="764AEA4C" w14:textId="77777777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Standard Error</w:t>
            </w:r>
          </w:p>
          <w:p w14:paraId="330B6E6E" w14:textId="77777777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702EA0A" w14:textId="3A267B44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Lower CI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D2BEBC2" w14:textId="7153AB27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Upper CI</w:t>
            </w:r>
          </w:p>
        </w:tc>
        <w:tc>
          <w:tcPr>
            <w:tcW w:w="1418" w:type="dxa"/>
            <w:shd w:val="clear" w:color="auto" w:fill="D0CECE" w:themeFill="background2" w:themeFillShade="E6"/>
            <w:noWrap/>
            <w:hideMark/>
          </w:tcPr>
          <w:p w14:paraId="58983F83" w14:textId="2E2599C3" w:rsidR="00C12ABB" w:rsidRPr="00C52BAA" w:rsidRDefault="00C52BAA" w:rsidP="00C12AB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2BA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LR </w:t>
            </w:r>
            <w:proofErr w:type="spellStart"/>
            <w:r w:rsidRPr="00C52BAA">
              <w:rPr>
                <w:rFonts w:ascii="Times New Roman" w:hAnsi="Times New Roman" w:cs="Times New Roman"/>
                <w:b/>
                <w:bCs/>
                <w:color w:val="000000"/>
              </w:rPr>
              <w:t>Chisq</w:t>
            </w:r>
            <w:proofErr w:type="spellEnd"/>
          </w:p>
        </w:tc>
        <w:tc>
          <w:tcPr>
            <w:tcW w:w="1329" w:type="dxa"/>
            <w:shd w:val="clear" w:color="auto" w:fill="D0CECE" w:themeFill="background2" w:themeFillShade="E6"/>
            <w:noWrap/>
            <w:hideMark/>
          </w:tcPr>
          <w:p w14:paraId="63C95E5A" w14:textId="77777777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12ABB" w:rsidRPr="00C0175F" w14:paraId="36564C35" w14:textId="77777777" w:rsidTr="00C12ABB">
        <w:trPr>
          <w:trHeight w:val="316"/>
        </w:trPr>
        <w:tc>
          <w:tcPr>
            <w:tcW w:w="1692" w:type="dxa"/>
            <w:shd w:val="clear" w:color="auto" w:fill="D0CECE" w:themeFill="background2" w:themeFillShade="E6"/>
            <w:noWrap/>
            <w:hideMark/>
          </w:tcPr>
          <w:p w14:paraId="6AD7D122" w14:textId="77777777" w:rsidR="00C12ABB" w:rsidRPr="00C0175F" w:rsidRDefault="00C12ABB" w:rsidP="00C12ABB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FMPS</w:t>
            </w:r>
          </w:p>
        </w:tc>
        <w:tc>
          <w:tcPr>
            <w:tcW w:w="1496" w:type="dxa"/>
            <w:noWrap/>
            <w:hideMark/>
          </w:tcPr>
          <w:p w14:paraId="747EE5EE" w14:textId="0AE4F0E5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88" w:type="dxa"/>
            <w:noWrap/>
            <w:hideMark/>
          </w:tcPr>
          <w:p w14:paraId="4347E0E9" w14:textId="02428CF2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18" w:type="dxa"/>
          </w:tcPr>
          <w:p w14:paraId="1F5799F7" w14:textId="31D9F400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417" w:type="dxa"/>
          </w:tcPr>
          <w:p w14:paraId="2F21C876" w14:textId="11726F28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23</w:t>
            </w:r>
          </w:p>
        </w:tc>
        <w:tc>
          <w:tcPr>
            <w:tcW w:w="1418" w:type="dxa"/>
            <w:noWrap/>
            <w:hideMark/>
          </w:tcPr>
          <w:p w14:paraId="378C1174" w14:textId="1DF25A76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</w:t>
            </w:r>
            <w:r w:rsidR="00C52BAA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329" w:type="dxa"/>
            <w:noWrap/>
            <w:hideMark/>
          </w:tcPr>
          <w:p w14:paraId="13865B92" w14:textId="1103C33F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.706</w:t>
            </w:r>
          </w:p>
        </w:tc>
      </w:tr>
      <w:tr w:rsidR="00C12ABB" w:rsidRPr="00C0175F" w14:paraId="76BF34B4" w14:textId="77777777" w:rsidTr="00C12ABB">
        <w:trPr>
          <w:trHeight w:val="302"/>
        </w:trPr>
        <w:tc>
          <w:tcPr>
            <w:tcW w:w="1692" w:type="dxa"/>
            <w:shd w:val="clear" w:color="auto" w:fill="D0CECE" w:themeFill="background2" w:themeFillShade="E6"/>
            <w:noWrap/>
            <w:hideMark/>
          </w:tcPr>
          <w:p w14:paraId="27B66991" w14:textId="0F5828FF" w:rsidR="00C12ABB" w:rsidRPr="00C0175F" w:rsidRDefault="00C12ABB" w:rsidP="00C12ABB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FMPS*RNTQ</w:t>
            </w:r>
          </w:p>
        </w:tc>
        <w:tc>
          <w:tcPr>
            <w:tcW w:w="1496" w:type="dxa"/>
            <w:noWrap/>
            <w:hideMark/>
          </w:tcPr>
          <w:p w14:paraId="1BFCB120" w14:textId="20410730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1388" w:type="dxa"/>
            <w:noWrap/>
            <w:hideMark/>
          </w:tcPr>
          <w:p w14:paraId="4823DD1C" w14:textId="466BCD57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418" w:type="dxa"/>
          </w:tcPr>
          <w:p w14:paraId="50968A8C" w14:textId="6E1F0C1F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417" w:type="dxa"/>
          </w:tcPr>
          <w:p w14:paraId="26D14A9C" w14:textId="3821031D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1.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22E655C3" w14:textId="07C53544" w:rsidR="00C12ABB" w:rsidRPr="00C0175F" w:rsidRDefault="00C52BAA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343</w:t>
            </w:r>
          </w:p>
        </w:tc>
        <w:tc>
          <w:tcPr>
            <w:tcW w:w="1329" w:type="dxa"/>
            <w:noWrap/>
            <w:hideMark/>
          </w:tcPr>
          <w:p w14:paraId="7974E477" w14:textId="730464E6" w:rsidR="00C12ABB" w:rsidRPr="00C0175F" w:rsidRDefault="00C52BAA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="00C12ABB" w:rsidRPr="00C0175F">
              <w:rPr>
                <w:rFonts w:ascii="Times New Roman" w:hAnsi="Times New Roman" w:cs="Times New Roman"/>
                <w:color w:val="000000"/>
              </w:rPr>
              <w:t>.00</w:t>
            </w:r>
            <w:r w:rsidR="00C12ABB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C12ABB" w:rsidRPr="00C0175F" w14:paraId="2A7A4699" w14:textId="77777777" w:rsidTr="00C12ABB">
        <w:trPr>
          <w:trHeight w:val="302"/>
        </w:trPr>
        <w:tc>
          <w:tcPr>
            <w:tcW w:w="1692" w:type="dxa"/>
            <w:shd w:val="clear" w:color="auto" w:fill="D0CECE" w:themeFill="background2" w:themeFillShade="E6"/>
            <w:noWrap/>
            <w:hideMark/>
          </w:tcPr>
          <w:p w14:paraId="2055E3BD" w14:textId="77777777" w:rsidR="00C12ABB" w:rsidRPr="00C0175F" w:rsidRDefault="00C12ABB" w:rsidP="00C12ABB">
            <w:pPr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496" w:type="dxa"/>
            <w:noWrap/>
            <w:hideMark/>
          </w:tcPr>
          <w:p w14:paraId="1A0E975D" w14:textId="090678F3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63</w:t>
            </w:r>
          </w:p>
        </w:tc>
        <w:tc>
          <w:tcPr>
            <w:tcW w:w="1388" w:type="dxa"/>
            <w:noWrap/>
            <w:hideMark/>
          </w:tcPr>
          <w:p w14:paraId="3CD18C20" w14:textId="22817B48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418" w:type="dxa"/>
          </w:tcPr>
          <w:p w14:paraId="5EC6E2A0" w14:textId="65814121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26</w:t>
            </w:r>
          </w:p>
        </w:tc>
        <w:tc>
          <w:tcPr>
            <w:tcW w:w="1417" w:type="dxa"/>
          </w:tcPr>
          <w:p w14:paraId="09A458BE" w14:textId="2AAC87C6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  <w:tc>
          <w:tcPr>
            <w:tcW w:w="1418" w:type="dxa"/>
            <w:noWrap/>
            <w:hideMark/>
          </w:tcPr>
          <w:p w14:paraId="4DF96A16" w14:textId="1F347CBC" w:rsidR="00C12ABB" w:rsidRPr="00C0175F" w:rsidRDefault="00C52BAA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61</w:t>
            </w:r>
          </w:p>
        </w:tc>
        <w:tc>
          <w:tcPr>
            <w:tcW w:w="1329" w:type="dxa"/>
            <w:noWrap/>
            <w:hideMark/>
          </w:tcPr>
          <w:p w14:paraId="7467AC40" w14:textId="0B4BB8FC" w:rsidR="00C12ABB" w:rsidRPr="00C0175F" w:rsidRDefault="00C12ABB" w:rsidP="00C12AB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0175F">
              <w:rPr>
                <w:rFonts w:ascii="Times New Roman" w:hAnsi="Times New Roman" w:cs="Times New Roman"/>
                <w:color w:val="000000"/>
              </w:rPr>
              <w:t>.0</w:t>
            </w:r>
            <w:r w:rsidR="00C52BA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</w:tbl>
    <w:p w14:paraId="671FF9B7" w14:textId="069D0745" w:rsidR="00EC221E" w:rsidRPr="002E78CF" w:rsidRDefault="003F58D0" w:rsidP="00EC221E">
      <w:pPr>
        <w:rPr>
          <w:rFonts w:ascii="Times New Roman" w:hAnsi="Times New Roman" w:cs="Times New Roman"/>
          <w:color w:val="000000"/>
        </w:rPr>
      </w:pPr>
      <w:r w:rsidRPr="002E78CF">
        <w:rPr>
          <w:rFonts w:ascii="Times New Roman" w:hAnsi="Times New Roman" w:cs="Times New Roman"/>
          <w:i/>
          <w:iCs/>
          <w:color w:val="000000"/>
        </w:rPr>
        <w:t xml:space="preserve">Note: </w:t>
      </w:r>
      <w:r w:rsidRPr="002E78CF">
        <w:rPr>
          <w:rFonts w:ascii="Times New Roman" w:hAnsi="Times New Roman" w:cs="Times New Roman"/>
          <w:color w:val="000000"/>
        </w:rPr>
        <w:t xml:space="preserve">EDE-QS scores coded as &lt;15=0; &gt;=15=1. </w:t>
      </w:r>
      <w:r>
        <w:rPr>
          <w:rFonts w:ascii="Times New Roman" w:hAnsi="Times New Roman" w:cs="Times New Roman"/>
          <w:color w:val="000000"/>
        </w:rPr>
        <w:t xml:space="preserve">EDE-QS (Eating Disorder Questionnaire Short Form), </w:t>
      </w:r>
      <w:r w:rsidRPr="002E78CF">
        <w:rPr>
          <w:rFonts w:ascii="Times New Roman" w:hAnsi="Times New Roman" w:cs="Times New Roman"/>
          <w:color w:val="000000"/>
        </w:rPr>
        <w:t>FMPS (Frost Multidimensional</w:t>
      </w:r>
      <w:r>
        <w:rPr>
          <w:rFonts w:ascii="Times New Roman" w:hAnsi="Times New Roman" w:cs="Times New Roman"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 xml:space="preserve">Perfectionism Scale), </w:t>
      </w:r>
      <w:r>
        <w:rPr>
          <w:rFonts w:ascii="Times New Roman" w:hAnsi="Times New Roman" w:cs="Times New Roman"/>
          <w:color w:val="000000"/>
        </w:rPr>
        <w:t>RNTQ (</w:t>
      </w:r>
      <w:r w:rsidRPr="002E78CF">
        <w:rPr>
          <w:rFonts w:ascii="Times New Roman" w:hAnsi="Times New Roman" w:cs="Times New Roman"/>
          <w:color w:val="000000"/>
        </w:rPr>
        <w:t>Repetitive Negative Thoughts</w:t>
      </w:r>
      <w:r w:rsidRPr="002E78CF">
        <w:rPr>
          <w:rFonts w:ascii="Times New Roman" w:hAnsi="Times New Roman" w:cs="Times New Roman"/>
          <w:b/>
          <w:bCs/>
          <w:i/>
          <w:iCs/>
          <w:color w:val="000000"/>
        </w:rPr>
        <w:t xml:space="preserve"> </w:t>
      </w:r>
      <w:r w:rsidRPr="002E78CF">
        <w:rPr>
          <w:rFonts w:ascii="Times New Roman" w:hAnsi="Times New Roman" w:cs="Times New Roman"/>
          <w:color w:val="000000"/>
        </w:rPr>
        <w:t>Questionnaire</w:t>
      </w:r>
      <w:r>
        <w:rPr>
          <w:rFonts w:ascii="Times New Roman" w:hAnsi="Times New Roman" w:cs="Times New Roman"/>
          <w:color w:val="000000"/>
        </w:rPr>
        <w:t>)</w:t>
      </w:r>
      <w:r w:rsidR="00EC221E">
        <w:rPr>
          <w:rFonts w:ascii="Times New Roman" w:hAnsi="Times New Roman" w:cs="Times New Roman"/>
          <w:color w:val="000000"/>
        </w:rPr>
        <w:t xml:space="preserve">, </w:t>
      </w:r>
      <w:r w:rsidR="00EC221E">
        <w:rPr>
          <w:rFonts w:ascii="Times New Roman" w:hAnsi="Times New Roman" w:cs="Times New Roman"/>
          <w:color w:val="000000"/>
        </w:rPr>
        <w:t xml:space="preserve">LR </w:t>
      </w:r>
      <w:proofErr w:type="spellStart"/>
      <w:r w:rsidR="00EC221E">
        <w:rPr>
          <w:rFonts w:ascii="Times New Roman" w:hAnsi="Times New Roman" w:cs="Times New Roman"/>
          <w:color w:val="000000"/>
        </w:rPr>
        <w:t>Chisq</w:t>
      </w:r>
      <w:proofErr w:type="spellEnd"/>
      <w:r w:rsidR="00EC221E">
        <w:rPr>
          <w:rFonts w:ascii="Times New Roman" w:hAnsi="Times New Roman" w:cs="Times New Roman"/>
          <w:color w:val="000000"/>
        </w:rPr>
        <w:t xml:space="preserve"> (Likelihood Ratio Chi-Square)</w:t>
      </w:r>
      <w:r w:rsidR="00646C96">
        <w:rPr>
          <w:rFonts w:ascii="Times New Roman" w:hAnsi="Times New Roman" w:cs="Times New Roman"/>
          <w:color w:val="000000"/>
        </w:rPr>
        <w:t xml:space="preserve">, </w:t>
      </w:r>
      <w:r w:rsidR="00646C96">
        <w:rPr>
          <w:rFonts w:ascii="Times New Roman" w:hAnsi="Times New Roman" w:cs="Times New Roman"/>
          <w:color w:val="000000"/>
        </w:rPr>
        <w:t xml:space="preserve">Confidence Intervals (CI) are 95% CI for OR.  </w:t>
      </w:r>
    </w:p>
    <w:p w14:paraId="521A0A56" w14:textId="50BBCB3E" w:rsidR="003F58D0" w:rsidRPr="002E78CF" w:rsidRDefault="003F58D0" w:rsidP="003F58D0">
      <w:pPr>
        <w:rPr>
          <w:rFonts w:ascii="Times New Roman" w:hAnsi="Times New Roman" w:cs="Times New Roman"/>
          <w:color w:val="000000"/>
        </w:rPr>
      </w:pPr>
    </w:p>
    <w:p w14:paraId="0ED5740D" w14:textId="77777777" w:rsidR="00C0175F" w:rsidRDefault="00C0175F" w:rsidP="00EE1C0C">
      <w:pPr>
        <w:spacing w:line="480" w:lineRule="auto"/>
      </w:pPr>
    </w:p>
    <w:sectPr w:rsidR="00C01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E02"/>
    <w:rsid w:val="000114D0"/>
    <w:rsid w:val="00020889"/>
    <w:rsid w:val="00022266"/>
    <w:rsid w:val="0003553B"/>
    <w:rsid w:val="00046DE5"/>
    <w:rsid w:val="00047E1A"/>
    <w:rsid w:val="00056D24"/>
    <w:rsid w:val="00066573"/>
    <w:rsid w:val="000703EF"/>
    <w:rsid w:val="00082078"/>
    <w:rsid w:val="000835C3"/>
    <w:rsid w:val="000845F6"/>
    <w:rsid w:val="000930A2"/>
    <w:rsid w:val="00095F48"/>
    <w:rsid w:val="000A2913"/>
    <w:rsid w:val="000A6C77"/>
    <w:rsid w:val="000B6AAB"/>
    <w:rsid w:val="000D2716"/>
    <w:rsid w:val="000F5FAE"/>
    <w:rsid w:val="00102449"/>
    <w:rsid w:val="0010381D"/>
    <w:rsid w:val="00105A6C"/>
    <w:rsid w:val="001124B0"/>
    <w:rsid w:val="001469D1"/>
    <w:rsid w:val="00180708"/>
    <w:rsid w:val="00182847"/>
    <w:rsid w:val="00185166"/>
    <w:rsid w:val="00186624"/>
    <w:rsid w:val="0019263E"/>
    <w:rsid w:val="0019366C"/>
    <w:rsid w:val="001B0731"/>
    <w:rsid w:val="001B4CBE"/>
    <w:rsid w:val="001C249A"/>
    <w:rsid w:val="001C7913"/>
    <w:rsid w:val="001F1038"/>
    <w:rsid w:val="001F2E6F"/>
    <w:rsid w:val="002073CE"/>
    <w:rsid w:val="0021588B"/>
    <w:rsid w:val="002170A0"/>
    <w:rsid w:val="00227159"/>
    <w:rsid w:val="00232D94"/>
    <w:rsid w:val="002339C8"/>
    <w:rsid w:val="00244824"/>
    <w:rsid w:val="00260624"/>
    <w:rsid w:val="002672B2"/>
    <w:rsid w:val="00281576"/>
    <w:rsid w:val="00285D5A"/>
    <w:rsid w:val="002A7D58"/>
    <w:rsid w:val="002C6C2B"/>
    <w:rsid w:val="002D6681"/>
    <w:rsid w:val="002E2126"/>
    <w:rsid w:val="002E78CF"/>
    <w:rsid w:val="00321C46"/>
    <w:rsid w:val="003319DE"/>
    <w:rsid w:val="00337031"/>
    <w:rsid w:val="00341DD4"/>
    <w:rsid w:val="00352063"/>
    <w:rsid w:val="00355A9B"/>
    <w:rsid w:val="00356B66"/>
    <w:rsid w:val="003644ED"/>
    <w:rsid w:val="003736EC"/>
    <w:rsid w:val="0037539D"/>
    <w:rsid w:val="00382409"/>
    <w:rsid w:val="003A0548"/>
    <w:rsid w:val="003D478E"/>
    <w:rsid w:val="003F58D0"/>
    <w:rsid w:val="004001BC"/>
    <w:rsid w:val="00402FFF"/>
    <w:rsid w:val="00412BDC"/>
    <w:rsid w:val="004276E6"/>
    <w:rsid w:val="00432B57"/>
    <w:rsid w:val="00432F5E"/>
    <w:rsid w:val="0043394C"/>
    <w:rsid w:val="0044475A"/>
    <w:rsid w:val="004475FA"/>
    <w:rsid w:val="00454630"/>
    <w:rsid w:val="00485EB5"/>
    <w:rsid w:val="004866AD"/>
    <w:rsid w:val="004E076A"/>
    <w:rsid w:val="004E0BCE"/>
    <w:rsid w:val="004E593D"/>
    <w:rsid w:val="00501029"/>
    <w:rsid w:val="005312A6"/>
    <w:rsid w:val="005361C8"/>
    <w:rsid w:val="00553F26"/>
    <w:rsid w:val="00582D18"/>
    <w:rsid w:val="005A3BC7"/>
    <w:rsid w:val="005C51B9"/>
    <w:rsid w:val="005D7089"/>
    <w:rsid w:val="0061192C"/>
    <w:rsid w:val="00613594"/>
    <w:rsid w:val="00623CB4"/>
    <w:rsid w:val="00623EA6"/>
    <w:rsid w:val="00626378"/>
    <w:rsid w:val="00633583"/>
    <w:rsid w:val="00645E29"/>
    <w:rsid w:val="006464F5"/>
    <w:rsid w:val="00646C96"/>
    <w:rsid w:val="00660831"/>
    <w:rsid w:val="0066136F"/>
    <w:rsid w:val="00667CE3"/>
    <w:rsid w:val="00672572"/>
    <w:rsid w:val="0068596B"/>
    <w:rsid w:val="00692DD0"/>
    <w:rsid w:val="00697827"/>
    <w:rsid w:val="006A3391"/>
    <w:rsid w:val="006B2BEA"/>
    <w:rsid w:val="006C5933"/>
    <w:rsid w:val="006D7926"/>
    <w:rsid w:val="006F2C25"/>
    <w:rsid w:val="006F6813"/>
    <w:rsid w:val="007350FE"/>
    <w:rsid w:val="00736334"/>
    <w:rsid w:val="007373CF"/>
    <w:rsid w:val="00740D28"/>
    <w:rsid w:val="00776342"/>
    <w:rsid w:val="007939E7"/>
    <w:rsid w:val="00796317"/>
    <w:rsid w:val="007B1412"/>
    <w:rsid w:val="007B5AB1"/>
    <w:rsid w:val="007C0F7D"/>
    <w:rsid w:val="007F6CDA"/>
    <w:rsid w:val="00803328"/>
    <w:rsid w:val="00805F27"/>
    <w:rsid w:val="008101A6"/>
    <w:rsid w:val="00810313"/>
    <w:rsid w:val="008118DB"/>
    <w:rsid w:val="0081766A"/>
    <w:rsid w:val="00821BAF"/>
    <w:rsid w:val="00832E51"/>
    <w:rsid w:val="00847F27"/>
    <w:rsid w:val="008548C9"/>
    <w:rsid w:val="008569DB"/>
    <w:rsid w:val="0087228E"/>
    <w:rsid w:val="00872759"/>
    <w:rsid w:val="00872B79"/>
    <w:rsid w:val="00881873"/>
    <w:rsid w:val="00883EF4"/>
    <w:rsid w:val="00885DC8"/>
    <w:rsid w:val="00886CC1"/>
    <w:rsid w:val="00892E02"/>
    <w:rsid w:val="008A1F73"/>
    <w:rsid w:val="008A2C8C"/>
    <w:rsid w:val="008B41E0"/>
    <w:rsid w:val="008C682F"/>
    <w:rsid w:val="008D0D7C"/>
    <w:rsid w:val="00905FC6"/>
    <w:rsid w:val="00935251"/>
    <w:rsid w:val="00947185"/>
    <w:rsid w:val="00957A35"/>
    <w:rsid w:val="009719F8"/>
    <w:rsid w:val="00980B3B"/>
    <w:rsid w:val="00985FF3"/>
    <w:rsid w:val="00995692"/>
    <w:rsid w:val="009A4BD7"/>
    <w:rsid w:val="009A52C5"/>
    <w:rsid w:val="009B2C28"/>
    <w:rsid w:val="009E0364"/>
    <w:rsid w:val="009F0C0E"/>
    <w:rsid w:val="00A07370"/>
    <w:rsid w:val="00A12074"/>
    <w:rsid w:val="00A13DCD"/>
    <w:rsid w:val="00A35B2D"/>
    <w:rsid w:val="00A4633A"/>
    <w:rsid w:val="00A5263F"/>
    <w:rsid w:val="00A55A69"/>
    <w:rsid w:val="00A60663"/>
    <w:rsid w:val="00A623C7"/>
    <w:rsid w:val="00A76AD0"/>
    <w:rsid w:val="00A77197"/>
    <w:rsid w:val="00A80BAD"/>
    <w:rsid w:val="00A911F1"/>
    <w:rsid w:val="00A94C1B"/>
    <w:rsid w:val="00AA6F2B"/>
    <w:rsid w:val="00AC73FA"/>
    <w:rsid w:val="00AD12ED"/>
    <w:rsid w:val="00AF0814"/>
    <w:rsid w:val="00AF5618"/>
    <w:rsid w:val="00B0514B"/>
    <w:rsid w:val="00B26108"/>
    <w:rsid w:val="00B3786C"/>
    <w:rsid w:val="00B52722"/>
    <w:rsid w:val="00B544F9"/>
    <w:rsid w:val="00B57D1B"/>
    <w:rsid w:val="00B65B3C"/>
    <w:rsid w:val="00B7421A"/>
    <w:rsid w:val="00B90520"/>
    <w:rsid w:val="00BC54A4"/>
    <w:rsid w:val="00BE5A6A"/>
    <w:rsid w:val="00BE7BD1"/>
    <w:rsid w:val="00C0175F"/>
    <w:rsid w:val="00C12ABB"/>
    <w:rsid w:val="00C52BAA"/>
    <w:rsid w:val="00C60FFE"/>
    <w:rsid w:val="00C74415"/>
    <w:rsid w:val="00C962A8"/>
    <w:rsid w:val="00CC61D2"/>
    <w:rsid w:val="00CF28E9"/>
    <w:rsid w:val="00CF4AE5"/>
    <w:rsid w:val="00D0075B"/>
    <w:rsid w:val="00D0380F"/>
    <w:rsid w:val="00D2086B"/>
    <w:rsid w:val="00D31F51"/>
    <w:rsid w:val="00D3671F"/>
    <w:rsid w:val="00D41300"/>
    <w:rsid w:val="00D43771"/>
    <w:rsid w:val="00D729CC"/>
    <w:rsid w:val="00D75350"/>
    <w:rsid w:val="00DA05A0"/>
    <w:rsid w:val="00DB138B"/>
    <w:rsid w:val="00DD2B0F"/>
    <w:rsid w:val="00DE38C7"/>
    <w:rsid w:val="00DF0555"/>
    <w:rsid w:val="00DF265A"/>
    <w:rsid w:val="00E05137"/>
    <w:rsid w:val="00E06C8B"/>
    <w:rsid w:val="00E136AC"/>
    <w:rsid w:val="00E163BE"/>
    <w:rsid w:val="00E204F1"/>
    <w:rsid w:val="00E50810"/>
    <w:rsid w:val="00E51748"/>
    <w:rsid w:val="00E777B4"/>
    <w:rsid w:val="00E80BA6"/>
    <w:rsid w:val="00E831C5"/>
    <w:rsid w:val="00E8556D"/>
    <w:rsid w:val="00E87761"/>
    <w:rsid w:val="00E93A19"/>
    <w:rsid w:val="00E96321"/>
    <w:rsid w:val="00EA749F"/>
    <w:rsid w:val="00EC0574"/>
    <w:rsid w:val="00EC221E"/>
    <w:rsid w:val="00ED60E1"/>
    <w:rsid w:val="00EE1C0C"/>
    <w:rsid w:val="00F02749"/>
    <w:rsid w:val="00F064F7"/>
    <w:rsid w:val="00F07C54"/>
    <w:rsid w:val="00F16A76"/>
    <w:rsid w:val="00F275FB"/>
    <w:rsid w:val="00F30C1D"/>
    <w:rsid w:val="00F5178F"/>
    <w:rsid w:val="00F5190E"/>
    <w:rsid w:val="00F61086"/>
    <w:rsid w:val="00F6611D"/>
    <w:rsid w:val="00F751BF"/>
    <w:rsid w:val="00F75FE8"/>
    <w:rsid w:val="00F76559"/>
    <w:rsid w:val="00F76D08"/>
    <w:rsid w:val="00F775CA"/>
    <w:rsid w:val="00F86EBE"/>
    <w:rsid w:val="00F9505F"/>
    <w:rsid w:val="00FA01A3"/>
    <w:rsid w:val="00FA2C77"/>
    <w:rsid w:val="00FA2D3C"/>
    <w:rsid w:val="00FB3BF2"/>
    <w:rsid w:val="00FC008B"/>
    <w:rsid w:val="00FD217D"/>
    <w:rsid w:val="00FD72FC"/>
    <w:rsid w:val="00FE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47AD2"/>
  <w15:chartTrackingRefBased/>
  <w15:docId w15:val="{FFCD9E38-E03B-5142-AE96-8C924D898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A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78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8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yde-Smith</dc:creator>
  <cp:keywords/>
  <dc:description/>
  <cp:lastModifiedBy>Craig Hyde-Smith</cp:lastModifiedBy>
  <cp:revision>52</cp:revision>
  <dcterms:created xsi:type="dcterms:W3CDTF">2024-02-06T01:05:00Z</dcterms:created>
  <dcterms:modified xsi:type="dcterms:W3CDTF">2024-10-22T01:50:00Z</dcterms:modified>
</cp:coreProperties>
</file>